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tblpY="385"/>
        <w:tblW w:w="13887" w:type="dxa"/>
        <w:tblLook w:val="04A0" w:firstRow="1" w:lastRow="0" w:firstColumn="1" w:lastColumn="0" w:noHBand="0" w:noVBand="1"/>
      </w:tblPr>
      <w:tblGrid>
        <w:gridCol w:w="1696"/>
        <w:gridCol w:w="2209"/>
        <w:gridCol w:w="3140"/>
        <w:gridCol w:w="6842"/>
      </w:tblGrid>
      <w:tr w:rsidR="00C54F8E" w:rsidRPr="00C54F8E" w:rsidTr="005D5F34">
        <w:tc>
          <w:tcPr>
            <w:tcW w:w="13887" w:type="dxa"/>
            <w:gridSpan w:val="4"/>
          </w:tcPr>
          <w:p w:rsidR="00794F77" w:rsidRPr="00C54F8E" w:rsidRDefault="00794F77" w:rsidP="00794F7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England</w:t>
            </w:r>
            <w:proofErr w:type="spellEnd"/>
          </w:p>
        </w:tc>
      </w:tr>
      <w:tr w:rsidR="00C54F8E" w:rsidRPr="00C54F8E" w:rsidTr="005D5F34">
        <w:tc>
          <w:tcPr>
            <w:tcW w:w="1696" w:type="dxa"/>
          </w:tcPr>
          <w:p w:rsidR="00037735" w:rsidRPr="00C54F8E" w:rsidRDefault="00037735" w:rsidP="00794F77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209" w:type="dxa"/>
          </w:tcPr>
          <w:p w:rsidR="00037735" w:rsidRPr="00C54F8E" w:rsidRDefault="00037735" w:rsidP="00794F77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40" w:type="dxa"/>
          </w:tcPr>
          <w:p w:rsidR="00037735" w:rsidRPr="00C54F8E" w:rsidRDefault="00037735" w:rsidP="00794F77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6842" w:type="dxa"/>
          </w:tcPr>
          <w:p w:rsidR="00037735" w:rsidRPr="00C54F8E" w:rsidRDefault="00037735" w:rsidP="00794F77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2209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40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B</w:t>
            </w:r>
            <w:r w:rsidR="00A63369" w:rsidRPr="00C54F8E">
              <w:rPr>
                <w:sz w:val="16"/>
                <w:szCs w:val="16"/>
                <w:lang w:val="en-GB"/>
              </w:rPr>
              <w:t>ritish National Formulary (B</w:t>
            </w:r>
            <w:r w:rsidRPr="00C54F8E">
              <w:rPr>
                <w:sz w:val="16"/>
                <w:szCs w:val="16"/>
                <w:lang w:val="en-GB"/>
              </w:rPr>
              <w:t>NF</w:t>
            </w:r>
            <w:r w:rsidR="00A63369" w:rsidRPr="00C54F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6842" w:type="dxa"/>
          </w:tcPr>
          <w:p w:rsidR="007265E3" w:rsidRPr="00C54F8E" w:rsidRDefault="00565E3F" w:rsidP="00794F77">
            <w:pPr>
              <w:rPr>
                <w:sz w:val="16"/>
                <w:szCs w:val="16"/>
                <w:lang w:val="en-GB"/>
              </w:rPr>
            </w:pPr>
            <w:hyperlink r:id="rId5" w:history="1">
              <w:r w:rsidR="007265E3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s://www.nice.org.uk/bnf-uk-only</w:t>
              </w:r>
            </w:hyperlink>
          </w:p>
        </w:tc>
      </w:tr>
      <w:tr w:rsidR="00C54F8E" w:rsidRPr="00C54F8E" w:rsidTr="005D5F34">
        <w:tc>
          <w:tcPr>
            <w:tcW w:w="1696" w:type="dxa"/>
            <w:vMerge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40" w:type="dxa"/>
          </w:tcPr>
          <w:p w:rsidR="007265E3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Institute for Clinical Excellence (</w:t>
            </w:r>
            <w:r w:rsidR="007265E3" w:rsidRPr="00C54F8E">
              <w:rPr>
                <w:sz w:val="16"/>
                <w:szCs w:val="16"/>
                <w:lang w:val="en-GB"/>
              </w:rPr>
              <w:t>NICE</w:t>
            </w:r>
            <w:r w:rsidRPr="00C54F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6842" w:type="dxa"/>
          </w:tcPr>
          <w:p w:rsidR="007265E3" w:rsidRPr="00C54F8E" w:rsidRDefault="00565E3F" w:rsidP="00794F77">
            <w:pPr>
              <w:rPr>
                <w:sz w:val="16"/>
                <w:szCs w:val="16"/>
                <w:lang w:val="en-GB"/>
              </w:rPr>
            </w:pPr>
            <w:hyperlink r:id="rId6" w:history="1">
              <w:r w:rsidR="007265E3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nice.org.uk/guidance/ta152/resources/drugeluting-stents-for-the-treatment-of-coronary-artery-disease-pdf-82598311384261</w:t>
              </w:r>
            </w:hyperlink>
          </w:p>
        </w:tc>
      </w:tr>
      <w:tr w:rsidR="00C54F8E" w:rsidRPr="00C54F8E" w:rsidTr="005D5F34">
        <w:tc>
          <w:tcPr>
            <w:tcW w:w="1696" w:type="dxa"/>
            <w:vMerge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40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HS Business Service Authority</w:t>
            </w:r>
          </w:p>
        </w:tc>
        <w:tc>
          <w:tcPr>
            <w:tcW w:w="6842" w:type="dxa"/>
          </w:tcPr>
          <w:p w:rsidR="007265E3" w:rsidRPr="00C54F8E" w:rsidRDefault="00565E3F" w:rsidP="00794F77">
            <w:pPr>
              <w:rPr>
                <w:sz w:val="16"/>
                <w:szCs w:val="16"/>
                <w:lang w:val="en-GB"/>
              </w:rPr>
            </w:pPr>
            <w:hyperlink r:id="rId7" w:history="1">
              <w:r w:rsidR="007265E3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s://www.nhsbsa.nhs.uk/sites/default/files/2020-03/Drug%20Tariff%20April%202020.pdf</w:t>
              </w:r>
            </w:hyperlink>
            <w:r w:rsidR="007265E3" w:rsidRPr="00C54F8E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</w:t>
            </w:r>
          </w:p>
        </w:tc>
        <w:tc>
          <w:tcPr>
            <w:tcW w:w="3140" w:type="dxa"/>
          </w:tcPr>
          <w:p w:rsidR="007265E3" w:rsidRPr="00C54F8E" w:rsidRDefault="007265E3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 Social Services Research Unit</w:t>
            </w:r>
            <w:r w:rsidR="00A63369" w:rsidRPr="00C54F8E">
              <w:rPr>
                <w:sz w:val="16"/>
                <w:szCs w:val="16"/>
                <w:lang w:val="en-GB"/>
              </w:rPr>
              <w:t xml:space="preserve"> (PSSRU)</w:t>
            </w:r>
          </w:p>
        </w:tc>
        <w:tc>
          <w:tcPr>
            <w:tcW w:w="6842" w:type="dxa"/>
          </w:tcPr>
          <w:p w:rsidR="007265E3" w:rsidRPr="00C54F8E" w:rsidRDefault="00565E3F" w:rsidP="00794F77">
            <w:pPr>
              <w:rPr>
                <w:sz w:val="16"/>
                <w:szCs w:val="16"/>
                <w:lang w:val="en-GB"/>
              </w:rPr>
            </w:pPr>
            <w:hyperlink r:id="rId8" w:history="1">
              <w:r w:rsidR="007265E3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pssru.ac.uk/project-pages/unit-costs/unit-costs-2018/</w:t>
              </w:r>
            </w:hyperlink>
            <w:r w:rsidR="007265E3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2209" w:type="dxa"/>
            <w:vMerge w:val="restart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 xml:space="preserve">Outpatient visit </w:t>
            </w:r>
          </w:p>
        </w:tc>
        <w:tc>
          <w:tcPr>
            <w:tcW w:w="3140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 (NHS)</w:t>
            </w:r>
          </w:p>
        </w:tc>
        <w:tc>
          <w:tcPr>
            <w:tcW w:w="6842" w:type="dxa"/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9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national-cost-collection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0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pay-syst/national-tariff/national-tariff-payment-system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 Social Services Research Unit (PSSRU)</w:t>
            </w:r>
          </w:p>
        </w:tc>
        <w:tc>
          <w:tcPr>
            <w:tcW w:w="6842" w:type="dxa"/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1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pssru.ac.uk/project-pages/unit-costs/unit-costs-2018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40" w:type="dxa"/>
            <w:vMerge w:val="restart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 (NHS)</w:t>
            </w:r>
          </w:p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 w:val="restart"/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2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national-cost-collection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3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pay-syst/national-tariff/national-tariff-payment-system/</w:t>
              </w:r>
            </w:hyperlink>
          </w:p>
          <w:p w:rsidR="00A63369" w:rsidRPr="00C54F8E" w:rsidRDefault="00A63369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40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40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40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5D5F34">
        <w:tc>
          <w:tcPr>
            <w:tcW w:w="1696" w:type="dxa"/>
            <w:vMerge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40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 (NHS)</w:t>
            </w:r>
          </w:p>
        </w:tc>
        <w:tc>
          <w:tcPr>
            <w:tcW w:w="6842" w:type="dxa"/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4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national-cost-collection/</w:t>
              </w:r>
            </w:hyperlink>
          </w:p>
        </w:tc>
      </w:tr>
      <w:tr w:rsidR="00C54F8E" w:rsidRPr="00C54F8E" w:rsidTr="005D5F34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 Social Services Research Unit (PSSRU)</w:t>
            </w:r>
          </w:p>
        </w:tc>
        <w:tc>
          <w:tcPr>
            <w:tcW w:w="6842" w:type="dxa"/>
            <w:tcBorders>
              <w:bottom w:val="single" w:sz="4" w:space="0" w:color="auto"/>
            </w:tcBorders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5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pssru.ac.uk/project-pages/unit-costs/unit-costs-2018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2209" w:type="dxa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40" w:type="dxa"/>
            <w:vMerge w:val="restart"/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 (NHS)</w:t>
            </w:r>
          </w:p>
        </w:tc>
        <w:tc>
          <w:tcPr>
            <w:tcW w:w="6842" w:type="dxa"/>
            <w:vMerge w:val="restart"/>
          </w:tcPr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6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national-cost-collection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  <w:p w:rsidR="00A63369" w:rsidRPr="00C54F8E" w:rsidRDefault="00565E3F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17" w:history="1">
              <w:r w:rsidR="00A633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england.nhs.uk/pay-syst/national-tariff/national-tariff-payment-system/</w:t>
              </w:r>
            </w:hyperlink>
            <w:r w:rsidR="00A633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</w:t>
            </w:r>
            <w:r w:rsidR="006063AE" w:rsidRPr="00C54F8E">
              <w:rPr>
                <w:sz w:val="16"/>
                <w:szCs w:val="16"/>
                <w:lang w:val="en-GB"/>
              </w:rPr>
              <w:t xml:space="preserve"> </w:t>
            </w:r>
            <w:r w:rsidRPr="00C54F8E">
              <w:rPr>
                <w:sz w:val="16"/>
                <w:szCs w:val="16"/>
                <w:lang w:val="en-GB"/>
              </w:rPr>
              <w:t>case procedures/ Outpatient surgery</w:t>
            </w:r>
          </w:p>
        </w:tc>
        <w:tc>
          <w:tcPr>
            <w:tcW w:w="3140" w:type="dxa"/>
            <w:vMerge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  <w:tcBorders>
              <w:bottom w:val="single" w:sz="4" w:space="0" w:color="auto"/>
            </w:tcBorders>
          </w:tcPr>
          <w:p w:rsidR="00A63369" w:rsidRPr="00C54F8E" w:rsidRDefault="00A63369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5D5F34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F77" w:rsidRPr="00C54F8E" w:rsidRDefault="00794F77" w:rsidP="00794F77">
            <w:pPr>
              <w:rPr>
                <w:sz w:val="16"/>
                <w:szCs w:val="16"/>
                <w:lang w:val="en-GB"/>
              </w:rPr>
            </w:pPr>
          </w:p>
          <w:p w:rsidR="00794F77" w:rsidRPr="00C54F8E" w:rsidRDefault="00794F77" w:rsidP="00794F77">
            <w:pPr>
              <w:rPr>
                <w:sz w:val="16"/>
                <w:szCs w:val="16"/>
                <w:lang w:val="en-GB"/>
              </w:rPr>
            </w:pPr>
          </w:p>
          <w:p w:rsidR="00794F77" w:rsidRPr="00C54F8E" w:rsidRDefault="00794F77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F77" w:rsidRPr="00C54F8E" w:rsidRDefault="00794F77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F77" w:rsidRPr="00C54F8E" w:rsidRDefault="00794F77" w:rsidP="00794F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F77" w:rsidRPr="00C54F8E" w:rsidRDefault="00794F77" w:rsidP="00794F7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</w:tbl>
    <w:p w:rsidR="00024D1C" w:rsidRPr="00C54F8E" w:rsidRDefault="00D75234">
      <w:pPr>
        <w:rPr>
          <w:lang w:val="en-GB"/>
        </w:rPr>
      </w:pPr>
      <w:r w:rsidRPr="00C54F8E">
        <w:rPr>
          <w:lang w:val="en-GB"/>
        </w:rPr>
        <w:t xml:space="preserve">Supplementary </w:t>
      </w:r>
      <w:r w:rsidR="00394D61" w:rsidRPr="00C54F8E">
        <w:rPr>
          <w:lang w:val="en-GB"/>
        </w:rPr>
        <w:t>Table</w:t>
      </w:r>
      <w:r w:rsidRPr="00C54F8E">
        <w:rPr>
          <w:lang w:val="en-GB"/>
        </w:rPr>
        <w:t xml:space="preserve"> S1</w:t>
      </w:r>
      <w:r w:rsidR="00EC02F7" w:rsidRPr="00C54F8E">
        <w:rPr>
          <w:lang w:val="en-GB"/>
        </w:rPr>
        <w:t>. Sources of unit costs</w:t>
      </w:r>
    </w:p>
    <w:tbl>
      <w:tblPr>
        <w:tblStyle w:val="Tablaconcuadrcula"/>
        <w:tblW w:w="13887" w:type="dxa"/>
        <w:tblLook w:val="04A0" w:firstRow="1" w:lastRow="0" w:firstColumn="1" w:lastColumn="0" w:noHBand="0" w:noVBand="1"/>
      </w:tblPr>
      <w:tblGrid>
        <w:gridCol w:w="1696"/>
        <w:gridCol w:w="2209"/>
        <w:gridCol w:w="3140"/>
        <w:gridCol w:w="6842"/>
      </w:tblGrid>
      <w:tr w:rsidR="00C54F8E" w:rsidRPr="00C54F8E" w:rsidTr="005D5F34">
        <w:tc>
          <w:tcPr>
            <w:tcW w:w="13887" w:type="dxa"/>
            <w:gridSpan w:val="4"/>
          </w:tcPr>
          <w:p w:rsidR="00341A27" w:rsidRPr="00C54F8E" w:rsidRDefault="00341A27" w:rsidP="00794F77">
            <w:pPr>
              <w:jc w:val="center"/>
              <w:rPr>
                <w:b/>
                <w:sz w:val="16"/>
                <w:szCs w:val="16"/>
              </w:rPr>
            </w:pPr>
            <w:r w:rsidRPr="00C54F8E">
              <w:rPr>
                <w:b/>
                <w:sz w:val="16"/>
                <w:szCs w:val="16"/>
              </w:rPr>
              <w:t>France</w:t>
            </w:r>
          </w:p>
        </w:tc>
      </w:tr>
      <w:tr w:rsidR="00C54F8E" w:rsidRPr="00C54F8E" w:rsidTr="005D5F34">
        <w:tc>
          <w:tcPr>
            <w:tcW w:w="1696" w:type="dxa"/>
          </w:tcPr>
          <w:p w:rsidR="00A63369" w:rsidRPr="00C54F8E" w:rsidRDefault="00A63369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209" w:type="dxa"/>
          </w:tcPr>
          <w:p w:rsidR="00A63369" w:rsidRPr="00C54F8E" w:rsidRDefault="00A63369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40" w:type="dxa"/>
          </w:tcPr>
          <w:p w:rsidR="00A63369" w:rsidRPr="00C54F8E" w:rsidRDefault="00A63369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6842" w:type="dxa"/>
          </w:tcPr>
          <w:p w:rsidR="00A63369" w:rsidRPr="00C54F8E" w:rsidRDefault="00A63369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A63369" w:rsidRPr="00C54F8E" w:rsidRDefault="00A633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2209" w:type="dxa"/>
          </w:tcPr>
          <w:p w:rsidR="00A63369" w:rsidRPr="00C54F8E" w:rsidRDefault="00A633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40" w:type="dxa"/>
          </w:tcPr>
          <w:p w:rsidR="00A63369" w:rsidRPr="00C54F8E" w:rsidRDefault="00791CBE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Agency for</w:t>
            </w:r>
            <w:r w:rsidR="00D71FC9" w:rsidRPr="00C54F8E">
              <w:rPr>
                <w:sz w:val="16"/>
                <w:szCs w:val="16"/>
                <w:lang w:val="en-GB"/>
              </w:rPr>
              <w:t xml:space="preserve"> the</w:t>
            </w:r>
            <w:r w:rsidRPr="00C54F8E">
              <w:rPr>
                <w:sz w:val="16"/>
                <w:szCs w:val="16"/>
                <w:lang w:val="en-GB"/>
              </w:rPr>
              <w:t xml:space="preserve"> Safety of Medicines and Health products</w:t>
            </w:r>
          </w:p>
        </w:tc>
        <w:tc>
          <w:tcPr>
            <w:tcW w:w="6842" w:type="dxa"/>
          </w:tcPr>
          <w:p w:rsidR="00A633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18" w:history="1">
              <w:r w:rsidR="00791CBE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://base-donnees-publique.medicaments.gouv.fr/</w:t>
              </w:r>
            </w:hyperlink>
            <w:r w:rsidR="00791CBE" w:rsidRPr="00C54F8E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40" w:type="dxa"/>
            <w:vMerge w:val="restart"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cial Security Health Insurance</w:t>
            </w:r>
          </w:p>
        </w:tc>
        <w:tc>
          <w:tcPr>
            <w:tcW w:w="6842" w:type="dxa"/>
            <w:vMerge w:val="restart"/>
          </w:tcPr>
          <w:p w:rsidR="00D16921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19" w:history="1">
              <w:r w:rsidR="00D16921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s://www.ameli.fr/medecin/exercice-liberal/remuneration/consultations-actes/nomenclatures-codage/liste-produits-prestations-lpp</w:t>
              </w:r>
            </w:hyperlink>
            <w:r w:rsidR="00D16921" w:rsidRPr="00C54F8E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40" w:type="dxa"/>
            <w:vMerge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</w:tcPr>
          <w:p w:rsidR="00D16921" w:rsidRPr="00C54F8E" w:rsidRDefault="00D16921" w:rsidP="00FA4996">
            <w:pPr>
              <w:rPr>
                <w:sz w:val="16"/>
                <w:szCs w:val="16"/>
                <w:lang w:val="en-GB"/>
              </w:rPr>
            </w:pP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05250B" w:rsidRPr="00C54F8E" w:rsidRDefault="0005250B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2209" w:type="dxa"/>
            <w:vMerge w:val="restart"/>
          </w:tcPr>
          <w:p w:rsidR="0005250B" w:rsidRPr="00C54F8E" w:rsidRDefault="0005250B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 xml:space="preserve">Outpatient visit </w:t>
            </w:r>
          </w:p>
        </w:tc>
        <w:tc>
          <w:tcPr>
            <w:tcW w:w="3140" w:type="dxa"/>
          </w:tcPr>
          <w:p w:rsidR="0005250B" w:rsidRPr="00C54F8E" w:rsidRDefault="0005250B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urt of Audit</w:t>
            </w:r>
          </w:p>
        </w:tc>
        <w:tc>
          <w:tcPr>
            <w:tcW w:w="6842" w:type="dxa"/>
          </w:tcPr>
          <w:p w:rsidR="0005250B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0" w:history="1">
              <w:r w:rsidR="0005250B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ccomptes.fr/system/files/2019-02/08-urgences-hospitalieres-Tome-2.pdf</w:t>
              </w:r>
            </w:hyperlink>
            <w:r w:rsidR="0005250B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vMerge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cial Security Health Insurance</w:t>
            </w:r>
          </w:p>
        </w:tc>
        <w:tc>
          <w:tcPr>
            <w:tcW w:w="6842" w:type="dxa"/>
          </w:tcPr>
          <w:p w:rsidR="0005250B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1" w:history="1">
              <w:r w:rsidR="0005250B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meli.fr/medecin/exercice-liberal/remuneration/consultations-actes/tarifs/tarifs-generalistes/tarifs-metropole</w:t>
              </w:r>
            </w:hyperlink>
            <w:r w:rsidR="0005250B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40" w:type="dxa"/>
          </w:tcPr>
          <w:p w:rsidR="0005250B" w:rsidRPr="00C54F8E" w:rsidRDefault="00614DA9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cial Security Health Insurance</w:t>
            </w:r>
          </w:p>
        </w:tc>
        <w:tc>
          <w:tcPr>
            <w:tcW w:w="6842" w:type="dxa"/>
          </w:tcPr>
          <w:p w:rsidR="0005250B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2" w:history="1">
              <w:r w:rsidR="0005250B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meli.fr/accueil-de-la-ccam/index.php</w:t>
              </w:r>
            </w:hyperlink>
            <w:r w:rsidR="0005250B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40" w:type="dxa"/>
          </w:tcPr>
          <w:p w:rsidR="0005250B" w:rsidRPr="00C54F8E" w:rsidRDefault="00E025C6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cial Security Health Insurance</w:t>
            </w:r>
          </w:p>
        </w:tc>
        <w:tc>
          <w:tcPr>
            <w:tcW w:w="6842" w:type="dxa"/>
          </w:tcPr>
          <w:p w:rsidR="0005250B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3" w:history="1">
              <w:r w:rsidR="0005250B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codage.ext.cnamts.fr/</w:t>
              </w:r>
            </w:hyperlink>
            <w:r w:rsidR="0005250B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40" w:type="dxa"/>
          </w:tcPr>
          <w:p w:rsidR="0005250B" w:rsidRPr="00C54F8E" w:rsidRDefault="0005250B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urt of Audit</w:t>
            </w:r>
          </w:p>
        </w:tc>
        <w:tc>
          <w:tcPr>
            <w:tcW w:w="6842" w:type="dxa"/>
          </w:tcPr>
          <w:p w:rsidR="0005250B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4" w:history="1">
              <w:r w:rsidR="0005250B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ccomptes.fr/system/files/2019-10/RALFSS-2019-06-transports-programmes-secteurs-sanitaire-medicosocial.pdf</w:t>
              </w:r>
            </w:hyperlink>
            <w:r w:rsidR="0005250B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vMerge w:val="restart"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40" w:type="dxa"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Scansanté</w:t>
            </w:r>
            <w:proofErr w:type="spellEnd"/>
          </w:p>
        </w:tc>
        <w:tc>
          <w:tcPr>
            <w:tcW w:w="6842" w:type="dxa"/>
          </w:tcPr>
          <w:p w:rsidR="00074F5D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5" w:history="1">
              <w:r w:rsidR="00074F5D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scansante.fr/applications/enc-mco</w:t>
              </w:r>
            </w:hyperlink>
            <w:r w:rsidR="00074F5D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  <w:vMerge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</w:tcPr>
          <w:p w:rsidR="00074F5D" w:rsidRPr="00C54F8E" w:rsidRDefault="00074F5D" w:rsidP="00AA021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gency for Information on Hospital Care</w:t>
            </w:r>
          </w:p>
        </w:tc>
        <w:tc>
          <w:tcPr>
            <w:tcW w:w="6842" w:type="dxa"/>
          </w:tcPr>
          <w:p w:rsidR="00074F5D" w:rsidRPr="00C54F8E" w:rsidRDefault="00565E3F" w:rsidP="00AA0212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6" w:history="1">
              <w:r w:rsidR="00074F5D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tih.sante.fr/tarifs-mco-et-had</w:t>
              </w:r>
            </w:hyperlink>
            <w:r w:rsidR="00074F5D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 w:val="restart"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lastRenderedPageBreak/>
              <w:t>Complex processes and interventions</w:t>
            </w:r>
          </w:p>
        </w:tc>
        <w:tc>
          <w:tcPr>
            <w:tcW w:w="2209" w:type="dxa"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40" w:type="dxa"/>
            <w:vMerge w:val="restart"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Scansanté</w:t>
            </w:r>
            <w:proofErr w:type="spellEnd"/>
          </w:p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gency for Information on Hospital Care</w:t>
            </w:r>
          </w:p>
        </w:tc>
        <w:tc>
          <w:tcPr>
            <w:tcW w:w="6842" w:type="dxa"/>
            <w:vMerge w:val="restart"/>
          </w:tcPr>
          <w:p w:rsidR="007E1849" w:rsidRPr="00C54F8E" w:rsidRDefault="00565E3F" w:rsidP="007E1849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7" w:history="1">
              <w:r w:rsidR="007E184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scansante.fr/applications/enc-mco</w:t>
              </w:r>
            </w:hyperlink>
            <w:r w:rsidR="007E184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  <w:p w:rsidR="007E1849" w:rsidRPr="00C54F8E" w:rsidRDefault="00565E3F" w:rsidP="007E1849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28" w:history="1">
              <w:r w:rsidR="007E184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tih.sante.fr/tarifs-mco-et-had</w:t>
              </w:r>
            </w:hyperlink>
            <w:r w:rsidR="007E184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D5F34">
        <w:tc>
          <w:tcPr>
            <w:tcW w:w="1696" w:type="dxa"/>
            <w:vMerge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209" w:type="dxa"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</w:t>
            </w:r>
            <w:r w:rsidR="006063AE" w:rsidRPr="00C54F8E">
              <w:rPr>
                <w:sz w:val="16"/>
                <w:szCs w:val="16"/>
                <w:lang w:val="en-GB"/>
              </w:rPr>
              <w:t xml:space="preserve"> </w:t>
            </w:r>
            <w:r w:rsidRPr="00C54F8E">
              <w:rPr>
                <w:sz w:val="16"/>
                <w:szCs w:val="16"/>
                <w:lang w:val="en-GB"/>
              </w:rPr>
              <w:t>case procedures/ Outpatient surgery</w:t>
            </w:r>
          </w:p>
        </w:tc>
        <w:tc>
          <w:tcPr>
            <w:tcW w:w="3140" w:type="dxa"/>
            <w:vMerge/>
          </w:tcPr>
          <w:p w:rsidR="007E1849" w:rsidRPr="00C54F8E" w:rsidRDefault="007E1849" w:rsidP="007E184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42" w:type="dxa"/>
            <w:vMerge/>
          </w:tcPr>
          <w:p w:rsidR="007E1849" w:rsidRPr="00C54F8E" w:rsidRDefault="007E1849" w:rsidP="007E1849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</w:tbl>
    <w:p w:rsidR="00A009E9" w:rsidRPr="00C54F8E" w:rsidRDefault="00A009E9">
      <w:pPr>
        <w:rPr>
          <w:lang w:val="en-GB"/>
        </w:rPr>
      </w:pPr>
    </w:p>
    <w:p w:rsidR="00794F77" w:rsidRPr="00C54F8E" w:rsidRDefault="00794F77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B24148">
        <w:trPr>
          <w:trHeight w:val="220"/>
        </w:trPr>
        <w:tc>
          <w:tcPr>
            <w:tcW w:w="13887" w:type="dxa"/>
            <w:gridSpan w:val="4"/>
          </w:tcPr>
          <w:p w:rsidR="006063AE" w:rsidRPr="00C54F8E" w:rsidRDefault="006063AE" w:rsidP="00794F7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Germany</w:t>
            </w:r>
            <w:proofErr w:type="spellEnd"/>
          </w:p>
        </w:tc>
      </w:tr>
      <w:tr w:rsidR="00C54F8E" w:rsidRPr="00C54F8E" w:rsidTr="00B24148">
        <w:trPr>
          <w:trHeight w:val="307"/>
        </w:trPr>
        <w:tc>
          <w:tcPr>
            <w:tcW w:w="1271" w:type="dxa"/>
          </w:tcPr>
          <w:p w:rsidR="006063AE" w:rsidRPr="00C54F8E" w:rsidRDefault="006063AE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6063AE" w:rsidRPr="00C54F8E" w:rsidRDefault="006063AE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6063AE" w:rsidRPr="00C54F8E" w:rsidRDefault="006063AE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6063AE" w:rsidRPr="00C54F8E" w:rsidRDefault="006063AE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B24148">
        <w:trPr>
          <w:trHeight w:val="425"/>
        </w:trPr>
        <w:tc>
          <w:tcPr>
            <w:tcW w:w="1271" w:type="dxa"/>
            <w:vMerge w:val="restart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  <w:vMerge w:val="restart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German Institute for Medical Documentation and Information</w:t>
            </w:r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29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dimdi.de/dynamic/.downloads/arzneimittel/festbetraege/2020/festbetraege-20200901.pdf</w:t>
              </w:r>
            </w:hyperlink>
            <w:r w:rsidR="008775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stitute for Hospital Remuneration System</w:t>
            </w:r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30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-drg.de/content/download/7388/55411/version/1/file/Fallpauschalen_Katalog_2018_171124.xlsx</w:t>
              </w:r>
            </w:hyperlink>
            <w:r w:rsidR="008775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stitute for Hospital Remuneration System</w:t>
            </w:r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31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-drg.de/G-DRG-System_2019/Fallpauschalen-Katalog/Fallpauschalen-Katalog_2019</w:t>
              </w:r>
            </w:hyperlink>
            <w:r w:rsidR="008775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Apothekerverband</w:t>
            </w:r>
            <w:proofErr w:type="spellEnd"/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Westfallen-Lippe</w:t>
            </w:r>
            <w:proofErr w:type="spellEnd"/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32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expydoc.com/doc/8068217/preisvereinbarung-und-preisliste-zu-blut</w:t>
              </w:r>
            </w:hyperlink>
            <w:r w:rsidR="0087756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</w:t>
            </w: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Zi</w:t>
            </w:r>
            <w:proofErr w:type="spellEnd"/>
            <w:r w:rsidRPr="00C54F8E">
              <w:rPr>
                <w:sz w:val="16"/>
                <w:szCs w:val="16"/>
                <w:lang w:val="en-GB"/>
              </w:rPr>
              <w:t>-Praxis-Panel</w:t>
            </w:r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33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s://www.zi-pp.de/pdf/ZiPP_Jahresbericht_2017.pdf</w:t>
              </w:r>
            </w:hyperlink>
            <w:r w:rsidR="00877569" w:rsidRPr="00C54F8E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77569" w:rsidRPr="00C54F8E" w:rsidRDefault="0087756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877569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34" w:history="1">
              <w:r w:rsidR="00877569" w:rsidRPr="00C54F8E">
                <w:rPr>
                  <w:rStyle w:val="Hipervnculo"/>
                  <w:color w:val="auto"/>
                  <w:sz w:val="16"/>
                  <w:szCs w:val="16"/>
                  <w:lang w:val="en-GB"/>
                </w:rPr>
                <w:t>https://www.kbv.de/media/sp/Honorarbericht_Quartal_4_2017.pdf</w:t>
              </w:r>
            </w:hyperlink>
            <w:r w:rsidR="00877569" w:rsidRPr="00C54F8E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 w:val="restart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 xml:space="preserve">Outpatient visit 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highlight w:val="yellow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highlight w:val="yellow"/>
                <w:shd w:val="clear" w:color="auto" w:fill="F5F5F5"/>
                <w:lang w:val="en-GB"/>
              </w:rPr>
            </w:pPr>
            <w:hyperlink r:id="rId35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dkgev.de/fileadmin/default/Mediapool/2_Themen/2.2_Finanzierung_und_Leistungskataloge/2.2.3._Ambulante_Verguetung/2.2.3.4._Ambulante_Notfallvehandlung_durch_Krankenhaeuser/2015-02-17_Gutachten_zur_ambulanten_Notfallversorgung_im_Krankenhaus_2015.pdf</w:t>
              </w:r>
            </w:hyperlink>
            <w:r w:rsidR="00201189" w:rsidRPr="00C54F8E">
              <w:rPr>
                <w:sz w:val="16"/>
                <w:szCs w:val="16"/>
                <w:highlight w:val="yellow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36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kbv.de/media/sp/EBM_Gesamt_-_Stand_3._Quartal_2020.pdf</w:t>
              </w:r>
            </w:hyperlink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37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kbv.de/media/sp/EBM_Gesamt_-_Stand_3._Quartal_2020.pdf</w:t>
              </w:r>
            </w:hyperlink>
            <w:r w:rsidR="0020118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 xml:space="preserve">City administration of </w:t>
            </w:r>
            <w:proofErr w:type="spellStart"/>
            <w:r w:rsidRPr="00C54F8E">
              <w:rPr>
                <w:sz w:val="16"/>
                <w:szCs w:val="16"/>
                <w:lang w:val="en-GB"/>
              </w:rPr>
              <w:t>Königswinter</w:t>
            </w:r>
            <w:proofErr w:type="spellEnd"/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38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witten.de/fileadmin/user_upload/Dokumente/sta10/orecht/or3/314.pdf</w:t>
              </w:r>
            </w:hyperlink>
            <w:r w:rsidR="0020118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201189" w:rsidRPr="00C54F8E" w:rsidRDefault="00201189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kbv.de/media/sp/EBM_Gesamt_-_Stand_1._Quartal_2019.pdf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stitute for Hospital Remuneration System</w:t>
            </w:r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39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-drg.de/G-DRG-System_2020/Fallpauschalen-Katalog/Fallpauschalen-Katalog_2020</w:t>
              </w:r>
            </w:hyperlink>
            <w:r w:rsidR="0020118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201189" w:rsidRPr="00C54F8E" w:rsidRDefault="0020118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FFFFF"/>
                <w:lang w:val="en-GB"/>
              </w:rPr>
              <w:t>National Association of Statutory Health Insurance Physicians</w:t>
            </w:r>
          </w:p>
        </w:tc>
        <w:tc>
          <w:tcPr>
            <w:tcW w:w="7513" w:type="dxa"/>
          </w:tcPr>
          <w:p w:rsidR="00201189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0" w:history="1">
              <w:r w:rsidR="00201189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kbv.de/media/sp/EBM_Gesamt_-_Stand_2._Quartal_2020.pdf</w:t>
              </w:r>
            </w:hyperlink>
            <w:r w:rsidR="00201189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 w:val="restart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stitute for Hospital Remuneration System</w:t>
            </w:r>
          </w:p>
        </w:tc>
        <w:tc>
          <w:tcPr>
            <w:tcW w:w="7513" w:type="dxa"/>
          </w:tcPr>
          <w:p w:rsidR="007479F7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1" w:history="1">
              <w:r w:rsidR="007479F7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-drg.de/G-DRG-System_2020/Fallpauschalen-Katalog/Fallpauschalen-Katalog_2020</w:t>
              </w:r>
            </w:hyperlink>
            <w:r w:rsidR="007479F7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stitute for Hospital Remuneration System</w:t>
            </w:r>
          </w:p>
        </w:tc>
        <w:tc>
          <w:tcPr>
            <w:tcW w:w="7513" w:type="dxa"/>
          </w:tcPr>
          <w:p w:rsidR="007479F7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2" w:history="1">
              <w:r w:rsidR="007479F7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-drg.de/G-DRG-System_2020/Fallpauschalen-Katalog/Fallpauschalen-Katalog_2020</w:t>
              </w:r>
            </w:hyperlink>
          </w:p>
        </w:tc>
      </w:tr>
      <w:tr w:rsidR="00C54F8E" w:rsidRPr="00C54F8E" w:rsidTr="00B24148">
        <w:trPr>
          <w:trHeight w:val="144"/>
        </w:trPr>
        <w:tc>
          <w:tcPr>
            <w:tcW w:w="1271" w:type="dxa"/>
            <w:vMerge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7479F7" w:rsidRPr="00C54F8E" w:rsidRDefault="007479F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orth Rhine Association of Statutory Health Insurance Physicians</w:t>
            </w:r>
          </w:p>
        </w:tc>
        <w:tc>
          <w:tcPr>
            <w:tcW w:w="7513" w:type="dxa"/>
          </w:tcPr>
          <w:p w:rsidR="007479F7" w:rsidRPr="00C54F8E" w:rsidRDefault="00565E3F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3" w:history="1">
              <w:r w:rsidR="007479F7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kvno.de/fileadmin/shared/pdf/online/vertraege/katarakt/katarakt_vdek.pdf</w:t>
              </w:r>
            </w:hyperlink>
            <w:r w:rsidR="007479F7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</w:tbl>
    <w:p w:rsidR="006063AE" w:rsidRPr="00C54F8E" w:rsidRDefault="006063AE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EC3E75">
        <w:tc>
          <w:tcPr>
            <w:tcW w:w="13887" w:type="dxa"/>
            <w:gridSpan w:val="4"/>
          </w:tcPr>
          <w:p w:rsidR="00DC0CFB" w:rsidRPr="00C54F8E" w:rsidRDefault="00443E78" w:rsidP="00794F7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Italy</w:t>
            </w:r>
            <w:proofErr w:type="spellEnd"/>
          </w:p>
        </w:tc>
      </w:tr>
      <w:tr w:rsidR="00C54F8E" w:rsidRPr="00C54F8E" w:rsidTr="00526150">
        <w:tc>
          <w:tcPr>
            <w:tcW w:w="1271" w:type="dxa"/>
          </w:tcPr>
          <w:p w:rsidR="00DC0CFB" w:rsidRPr="00C54F8E" w:rsidRDefault="00DC0CFB" w:rsidP="00DC0CFB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DC0CFB" w:rsidRPr="00C54F8E" w:rsidRDefault="00DC0CFB" w:rsidP="00DC0CFB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DC0CFB" w:rsidRPr="00C54F8E" w:rsidRDefault="00DC0CFB" w:rsidP="00DC0CFB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DC0CFB" w:rsidRPr="00C54F8E" w:rsidRDefault="00DC0CFB" w:rsidP="00DC0CFB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526150">
        <w:tc>
          <w:tcPr>
            <w:tcW w:w="1271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edicines Agency</w:t>
            </w:r>
          </w:p>
        </w:tc>
        <w:tc>
          <w:tcPr>
            <w:tcW w:w="7513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aifa.gov.it/liste-farmaci-a-h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atto/serie_generale/caricaDettaglioAtto/originario?atto.dataPubblicazioneGazzetta=2007-11-13&amp;atto.codiceRedazionale=07A09617&amp;elenco30giorni=false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Anti-Corruption Authority</w:t>
            </w: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4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nticorruzione.it/portal/rest/jcr/repository/collaboration/Digital%20Assets/anacdocs/Attivita/Pubblicazioni/RapportiStudi/Disp.medici09.07.2013.note_TAR%20.pdf</w:t>
              </w:r>
            </w:hyperlink>
            <w:r w:rsidR="00332A40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26150">
        <w:trPr>
          <w:trHeight w:val="404"/>
        </w:trPr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332A40" w:rsidRPr="00C54F8E" w:rsidRDefault="00565E3F" w:rsidP="0089782D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5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sst-mantova.it/documents/338413/5738339/Esito+%28327%29.pdf/7579a98d-eba5-89f6-2bd0-4658ed326526</w:t>
              </w:r>
            </w:hyperlink>
            <w:r w:rsidR="00332A40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26150">
        <w:trPr>
          <w:trHeight w:val="400"/>
        </w:trPr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6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asp.enna.it/portale/attachments/article/3155/determina%20n.%20243%20del%2021.03.2017.pdf</w:t>
              </w:r>
            </w:hyperlink>
          </w:p>
        </w:tc>
      </w:tr>
      <w:tr w:rsidR="00C54F8E" w:rsidRPr="00C54F8E" w:rsidTr="00526150">
        <w:trPr>
          <w:trHeight w:val="242"/>
        </w:trPr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7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aobrotzu.it/documenti/9_204_20190124111717.pdf</w:t>
              </w:r>
            </w:hyperlink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332A40" w:rsidRPr="00C54F8E" w:rsidRDefault="00332A40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asl1.liguria.it/download.asp?id=38180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332A40" w:rsidRPr="00C54F8E" w:rsidRDefault="00332A40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regione.veneto.it/web/sanita/prescrizione-e-dispensazione-dispositivi-per-diabetici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</w:t>
            </w: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Doctors Union</w:t>
            </w: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8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quotidianosanita.it/allegati/allegato4913967.pdf</w:t>
              </w:r>
            </w:hyperlink>
            <w:r w:rsidR="00332A40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Collective Agreement</w:t>
            </w: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49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edicoeleggi.com/argomenti00/italia2006/acn2005-59.htm</w:t>
              </w:r>
            </w:hyperlink>
            <w:r w:rsidR="00332A40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332A40" w:rsidRPr="00C54F8E" w:rsidRDefault="00332A40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Institute of Statistics</w:t>
            </w:r>
          </w:p>
        </w:tc>
        <w:tc>
          <w:tcPr>
            <w:tcW w:w="7513" w:type="dxa"/>
          </w:tcPr>
          <w:p w:rsidR="00332A40" w:rsidRPr="00C54F8E" w:rsidRDefault="00565E3F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0" w:history="1">
              <w:r w:rsidR="00332A40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istat.it/it/archivio/194951</w:t>
              </w:r>
            </w:hyperlink>
            <w:r w:rsidR="00332A40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526150">
        <w:tc>
          <w:tcPr>
            <w:tcW w:w="1271" w:type="dxa"/>
            <w:vMerge w:val="restart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  <w:vMerge w:val="restart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872564" w:rsidRPr="00C54F8E" w:rsidRDefault="00872564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 w:val="restart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872564" w:rsidRPr="00C54F8E" w:rsidRDefault="00872564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mattoni.salute.gov.it/mattoni/documenti/11_Valutazione_costi_dell_emergenza.pdf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72564" w:rsidRPr="00C54F8E" w:rsidRDefault="00872564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regione.piemonte.it/sanita/cms2/component/phocadownload/category/68-nomenclatore-tariffario-regionale-delle-prestazioni-di-assistenza-specialistico-ambulatoriali.html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872564" w:rsidRPr="00C54F8E" w:rsidRDefault="00872564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72564" w:rsidRPr="00C54F8E" w:rsidRDefault="00872564" w:rsidP="00DC0CFB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872564" w:rsidRPr="00C54F8E" w:rsidRDefault="00872564" w:rsidP="00DC0CFB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regione.piemonte.it/sanita/cms2/component/phocadownload/category/68-nomenclatore-tariffario-regionale-delle-prestazioni-di-assistenza-specialistico-ambulatoriali.html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872564" w:rsidRPr="00C54F8E" w:rsidRDefault="00872564" w:rsidP="00EE7530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872564" w:rsidRPr="00C54F8E" w:rsidRDefault="00872564" w:rsidP="00EE7530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regione.piemonte.it/sanita/cms2/component/phocadownload/category/68-nomenclatore-tariffario-regionale-delle-prestazioni-di-assistenza-specialistico-ambulatoriali.html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872564" w:rsidRPr="00C54F8E" w:rsidRDefault="00872564" w:rsidP="00EE753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872564" w:rsidRPr="00C54F8E" w:rsidRDefault="00872564" w:rsidP="00EE7530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mattoni.salute.gov.it/mattoni/documenti/11_Valutazione_costi_dell_emergenza.pdf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872564" w:rsidRPr="00C54F8E" w:rsidRDefault="00872564" w:rsidP="0087256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</w:tcPr>
          <w:p w:rsidR="00872564" w:rsidRPr="00C54F8E" w:rsidRDefault="00872564" w:rsidP="0087256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72564" w:rsidRPr="00C54F8E" w:rsidRDefault="00872564" w:rsidP="0087256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provinces’ Ministries of Health</w:t>
            </w:r>
          </w:p>
        </w:tc>
        <w:tc>
          <w:tcPr>
            <w:tcW w:w="7513" w:type="dxa"/>
          </w:tcPr>
          <w:p w:rsidR="00872564" w:rsidRPr="00C54F8E" w:rsidRDefault="00872564" w:rsidP="0087256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regione.piemonte.it/sanita/cms2/component/phocadownload/category/68-nomenclatore-tariffario-regionale-delle-prestazioni-di-assistenza-specialistico-ambulatoriali.html</w:t>
            </w:r>
          </w:p>
        </w:tc>
      </w:tr>
      <w:tr w:rsidR="00C54F8E" w:rsidRPr="00C54F8E" w:rsidTr="00526150">
        <w:tc>
          <w:tcPr>
            <w:tcW w:w="1271" w:type="dxa"/>
            <w:vMerge w:val="restart"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vMerge w:val="restart"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talian Ministry of Health</w:t>
            </w:r>
          </w:p>
        </w:tc>
        <w:tc>
          <w:tcPr>
            <w:tcW w:w="7513" w:type="dxa"/>
            <w:vMerge w:val="restart"/>
          </w:tcPr>
          <w:p w:rsidR="00526150" w:rsidRPr="00C54F8E" w:rsidRDefault="00526150" w:rsidP="00526150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gazzettaufficiale.it/eli/id/2013/01/28/13A00528/sg</w:t>
            </w:r>
          </w:p>
        </w:tc>
      </w:tr>
      <w:tr w:rsidR="00C54F8E" w:rsidRPr="00C54F8E" w:rsidTr="00526150">
        <w:tc>
          <w:tcPr>
            <w:tcW w:w="1271" w:type="dxa"/>
            <w:vMerge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  <w:vMerge/>
          </w:tcPr>
          <w:p w:rsidR="00526150" w:rsidRPr="00C54F8E" w:rsidRDefault="00526150" w:rsidP="0052615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  <w:vMerge/>
          </w:tcPr>
          <w:p w:rsidR="00526150" w:rsidRPr="00C54F8E" w:rsidRDefault="00526150" w:rsidP="00526150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</w:tbl>
    <w:p w:rsidR="00791186" w:rsidRPr="00C54F8E" w:rsidRDefault="00791186">
      <w:pPr>
        <w:rPr>
          <w:lang w:val="en-GB"/>
        </w:rPr>
      </w:pPr>
    </w:p>
    <w:p w:rsidR="000D713C" w:rsidRPr="00C54F8E" w:rsidRDefault="000D713C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FA4996">
        <w:tc>
          <w:tcPr>
            <w:tcW w:w="13887" w:type="dxa"/>
            <w:gridSpan w:val="4"/>
          </w:tcPr>
          <w:p w:rsidR="00526150" w:rsidRPr="00C54F8E" w:rsidRDefault="00526150" w:rsidP="00794F7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Poland</w:t>
            </w:r>
            <w:proofErr w:type="spellEnd"/>
          </w:p>
        </w:tc>
      </w:tr>
      <w:tr w:rsidR="00C54F8E" w:rsidRPr="00C54F8E" w:rsidTr="00FA4996">
        <w:tc>
          <w:tcPr>
            <w:tcW w:w="1271" w:type="dxa"/>
          </w:tcPr>
          <w:p w:rsidR="00526150" w:rsidRPr="00C54F8E" w:rsidRDefault="00526150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526150" w:rsidRPr="00C54F8E" w:rsidRDefault="00526150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526150" w:rsidRPr="00C54F8E" w:rsidRDefault="00526150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526150" w:rsidRPr="00C54F8E" w:rsidRDefault="00526150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526150" w:rsidRPr="00C54F8E" w:rsidRDefault="00526150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</w:tcPr>
          <w:p w:rsidR="00526150" w:rsidRPr="00C54F8E" w:rsidRDefault="00526150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526150" w:rsidRPr="00C54F8E" w:rsidRDefault="000935B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Fund</w:t>
            </w:r>
          </w:p>
        </w:tc>
        <w:tc>
          <w:tcPr>
            <w:tcW w:w="7513" w:type="dxa"/>
          </w:tcPr>
          <w:p w:rsidR="00526150" w:rsidRPr="00C54F8E" w:rsidRDefault="00565E3F" w:rsidP="00FA4996">
            <w:pPr>
              <w:rPr>
                <w:sz w:val="16"/>
                <w:szCs w:val="16"/>
                <w:lang w:val="en-GB"/>
              </w:rPr>
            </w:pPr>
            <w:hyperlink r:id="rId51" w:history="1">
              <w:r w:rsidR="000935BC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ov.pl/web/zdrowie/obwieszczenie-ministra-zdrowia-z-dnia-30-kwietnia-2019-r-w-sprawie-wykazu-refundowanych-lekow-srodkow-spozywczych-specjalnego-przeznaczenia-zywieniowego-oraz-wyrobow-medycznych-na-1-maja-2019-r</w:t>
              </w:r>
            </w:hyperlink>
            <w:r w:rsidR="000935BC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BD7051" w:rsidRPr="00C54F8E" w:rsidRDefault="00BD7051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BD7051" w:rsidRPr="00C54F8E" w:rsidRDefault="00BD7051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BD7051" w:rsidRPr="00C54F8E" w:rsidRDefault="00BD7051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Fund</w:t>
            </w:r>
          </w:p>
        </w:tc>
        <w:tc>
          <w:tcPr>
            <w:tcW w:w="7513" w:type="dxa"/>
          </w:tcPr>
          <w:p w:rsidR="00BD7051" w:rsidRPr="00C54F8E" w:rsidRDefault="00565E3F" w:rsidP="00BD7051">
            <w:pPr>
              <w:rPr>
                <w:sz w:val="16"/>
                <w:szCs w:val="16"/>
                <w:lang w:val="en-GB"/>
              </w:rPr>
            </w:pPr>
            <w:hyperlink r:id="rId52" w:history="1">
              <w:r w:rsidR="00BD7051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gov.pl/web/zdrowie/obwieszczenie-ministra-zdrowia-z-dnia-30-kwietnia-2019-r-w-sprawie-wykazu-refundowanych-lekow-srodkow-spozywczych-specjalnego-przeznaczenia-zywieniowego-oraz-wyrobow-medycznych-na-1-maja-2019-r</w:t>
              </w:r>
            </w:hyperlink>
            <w:r w:rsidR="00BD7051" w:rsidRPr="00C54F8E">
              <w:rPr>
                <w:sz w:val="16"/>
                <w:szCs w:val="16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BD7051" w:rsidRPr="00C54F8E" w:rsidRDefault="00BD7051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BD7051" w:rsidRPr="00C54F8E" w:rsidRDefault="00BD7051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</w:t>
            </w:r>
          </w:p>
        </w:tc>
        <w:tc>
          <w:tcPr>
            <w:tcW w:w="3118" w:type="dxa"/>
          </w:tcPr>
          <w:p w:rsidR="00BD7051" w:rsidRPr="00C54F8E" w:rsidRDefault="00BE7D31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Fund</w:t>
            </w:r>
          </w:p>
        </w:tc>
        <w:tc>
          <w:tcPr>
            <w:tcW w:w="7513" w:type="dxa"/>
          </w:tcPr>
          <w:p w:rsidR="00BD7051" w:rsidRPr="00C54F8E" w:rsidRDefault="00BE7D31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nfz.gov.pl/zarzadzenia-prezesa/zarzadzenia-prezesa-nfz/zarzadzenie-nr-1202018dsoz,6844.html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lastRenderedPageBreak/>
              <w:t>Composite goods and services</w:t>
            </w:r>
          </w:p>
        </w:tc>
        <w:tc>
          <w:tcPr>
            <w:tcW w:w="1985" w:type="dxa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  <w:vMerge w:val="restart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Fund</w:t>
            </w:r>
          </w:p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222018dsoz-tekst-ujednolicony,692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382019dsoz,6906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222018dsoz-tekst-ujednolicony,692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nfz.gov.pl/zarzadzenia-prezesa/zarzadzenia-prezesa-nfz/zarzadzenie-nr-1202018dsoz,684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222018dsoz-tekst-ujednolicony,692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222018dsoz-tekst-ujednolicony,692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8D0CF7" w:rsidRPr="00C54F8E" w:rsidRDefault="008D0CF7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D0CF7" w:rsidRPr="00C54F8E" w:rsidRDefault="008D0CF7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452019dsoz,6912.html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  <w:vMerge w:val="restart"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vMerge w:val="restart"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Fund</w:t>
            </w:r>
          </w:p>
        </w:tc>
        <w:tc>
          <w:tcPr>
            <w:tcW w:w="7513" w:type="dxa"/>
          </w:tcPr>
          <w:p w:rsidR="00FA36DA" w:rsidRPr="00C54F8E" w:rsidRDefault="00FA36DA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222018dsoz-tekst-ujednolicony,6924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FA36DA" w:rsidRPr="00C54F8E" w:rsidRDefault="00FA36DA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382019dsoz,6906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  <w:vMerge/>
          </w:tcPr>
          <w:p w:rsidR="00FA36DA" w:rsidRPr="00C54F8E" w:rsidRDefault="00FA36DA" w:rsidP="00BD705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FA36DA" w:rsidRPr="00C54F8E" w:rsidRDefault="00FA36DA" w:rsidP="00BD705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nfz.gov.pl/zarzadzenia-prezesa/zarzadzenia-prezesa-nfz/zarzadzenie-nr-382019dsoz,6906.html</w:t>
            </w:r>
          </w:p>
        </w:tc>
      </w:tr>
    </w:tbl>
    <w:p w:rsidR="00526150" w:rsidRPr="00C54F8E" w:rsidRDefault="00526150">
      <w:pPr>
        <w:rPr>
          <w:lang w:val="en-GB"/>
        </w:rPr>
      </w:pPr>
    </w:p>
    <w:p w:rsidR="00FD4FD6" w:rsidRPr="00C54F8E" w:rsidRDefault="00FD4FD6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FA4996">
        <w:tc>
          <w:tcPr>
            <w:tcW w:w="13887" w:type="dxa"/>
            <w:gridSpan w:val="4"/>
          </w:tcPr>
          <w:p w:rsidR="00FD4FD6" w:rsidRPr="00C54F8E" w:rsidRDefault="00FD4FD6" w:rsidP="00794F77">
            <w:pPr>
              <w:jc w:val="center"/>
              <w:rPr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</w:rPr>
              <w:t>Portugal</w:t>
            </w:r>
          </w:p>
        </w:tc>
      </w:tr>
      <w:tr w:rsidR="00C54F8E" w:rsidRPr="00C54F8E" w:rsidTr="00FA4996">
        <w:tc>
          <w:tcPr>
            <w:tcW w:w="1271" w:type="dxa"/>
          </w:tcPr>
          <w:p w:rsidR="00FD4FD6" w:rsidRPr="00C54F8E" w:rsidRDefault="00FD4FD6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FD4FD6" w:rsidRPr="00C54F8E" w:rsidRDefault="00FD4FD6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FD4FD6" w:rsidRPr="00C54F8E" w:rsidRDefault="00FD4FD6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FD4FD6" w:rsidRPr="00C54F8E" w:rsidRDefault="00FD4FD6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FARMED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app10.infarmed.pt/genericos/genericos_II/lista_genericos.php?tabela=dispt&amp;fonte=dci&amp;escolha_dci=QXRvcnZhc3RhdGluYQ==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app10.infarmed.pt/genericos/genericos_II/lista_genericos.php?tabela=dispt&amp;fonte=dci&amp;escolha_dci=UGFyYWNldGFtb2w=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Setúbal</w:t>
            </w:r>
            <w:proofErr w:type="spellEnd"/>
            <w:r w:rsidRPr="00C54F8E">
              <w:rPr>
                <w:sz w:val="16"/>
                <w:szCs w:val="16"/>
                <w:lang w:val="en-GB"/>
              </w:rPr>
              <w:t xml:space="preserve"> Hospital Centre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base.gov.pt/base2/rest/documentos/737159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18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base.gov.pt/base2/rest/documentos/554949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base.gov.pt/base2/rest/documentos/157090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base.gov.pt/base2/rest/documentos/380625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ersonnel</w:t>
            </w:r>
          </w:p>
        </w:tc>
        <w:tc>
          <w:tcPr>
            <w:tcW w:w="3118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dependent Physicians Trade Union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simedicos.pt/fotos/editor2/ficheiros/tabela_salarial_2019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0066C7" w:rsidRPr="00C54F8E" w:rsidRDefault="000066C7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ortuguese Nurses Trade Union</w:t>
            </w:r>
          </w:p>
        </w:tc>
        <w:tc>
          <w:tcPr>
            <w:tcW w:w="7513" w:type="dxa"/>
          </w:tcPr>
          <w:p w:rsidR="000066C7" w:rsidRPr="00C54F8E" w:rsidRDefault="000066C7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sep.org.pt/files/uploads/2017/06/sep_23062017_TSEnfermagem_2017_35horas_a_partir_1abril.pdf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  <w:vMerge w:val="restart"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entral Administration of the Health System</w:t>
            </w:r>
          </w:p>
        </w:tc>
        <w:tc>
          <w:tcPr>
            <w:tcW w:w="7513" w:type="dxa"/>
          </w:tcPr>
          <w:p w:rsidR="000646B1" w:rsidRPr="00C54F8E" w:rsidRDefault="000646B1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wp-content/uploads/2017/11/Termos-Referencia-Contratualizacao-SNS_2018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0646B1" w:rsidRPr="00C54F8E" w:rsidRDefault="000646B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ortuguese Court of Auditors</w:t>
            </w:r>
          </w:p>
        </w:tc>
        <w:tc>
          <w:tcPr>
            <w:tcW w:w="7513" w:type="dxa"/>
          </w:tcPr>
          <w:p w:rsidR="000646B1" w:rsidRPr="00C54F8E" w:rsidRDefault="000646B1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tcontas.pt/pt/actos/rel_auditoria/2014/2s/audit-dgtc-rel017-2014-2s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18" w:type="dxa"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Regulatory Health Authority</w:t>
            </w:r>
          </w:p>
        </w:tc>
        <w:tc>
          <w:tcPr>
            <w:tcW w:w="7513" w:type="dxa"/>
          </w:tcPr>
          <w:p w:rsidR="00E7251D" w:rsidRPr="00C54F8E" w:rsidRDefault="00E7251D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ers.pt/uploads/writer_file/document/1010/ERS_-_Parecer_Limites_Pre_os_SNS__1.Abr.2014__pub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E7251D" w:rsidRPr="00C54F8E" w:rsidRDefault="00E7251D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sns.gov.pt/wp-content/uploads/2016/05/Avalia%C3%A7%C3%A3o-nacional-da-situa%C3%A7%C3%A3o-das-unidades-de-cuidados-intensivos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FD4FD6" w:rsidRPr="00C54F8E" w:rsidRDefault="00FD4FD6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D4FD6" w:rsidRPr="00C54F8E" w:rsidRDefault="00FD4FD6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</w:tcPr>
          <w:p w:rsidR="00FD4FD6" w:rsidRPr="00C54F8E" w:rsidRDefault="00E6396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FD4FD6" w:rsidRPr="00C54F8E" w:rsidRDefault="006D627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category/acss_pt/tabelas-e-impressos/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3C6542" w:rsidRPr="00C54F8E" w:rsidRDefault="003C6542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3C6542" w:rsidRPr="00C54F8E" w:rsidRDefault="003C6542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3C6542" w:rsidRPr="00C54F8E" w:rsidRDefault="003C6542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3C6542" w:rsidRPr="00C54F8E" w:rsidRDefault="003C6542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category/acss_pt/tabelas-e-impressos/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Regulatory Health Authority</w:t>
            </w:r>
          </w:p>
        </w:tc>
        <w:tc>
          <w:tcPr>
            <w:tcW w:w="7513" w:type="dxa"/>
          </w:tcPr>
          <w:p w:rsidR="0053071A" w:rsidRPr="00C54F8E" w:rsidRDefault="0053071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ers.pt/uploads/writer_file/document/108/200731583312842202_original_rel.pdf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53071A" w:rsidRPr="00C54F8E" w:rsidRDefault="0053071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dre.pt/web/guest/pesquisa/-/search/924995/details/normal?q=Despacho+n.%C2%BA%2019965%2F2008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FD4FD6" w:rsidRPr="00C54F8E" w:rsidRDefault="00FD4FD6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D4FD6" w:rsidRPr="00C54F8E" w:rsidRDefault="00FD4FD6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</w:tcPr>
          <w:p w:rsidR="00FD4FD6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FD4FD6" w:rsidRPr="00C54F8E" w:rsidRDefault="0053071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category/acss_pt/tabelas-e-impressos/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  <w:vMerge w:val="restart"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53071A" w:rsidRPr="00C54F8E" w:rsidRDefault="0053071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dre.pt/web/guest/pesquisa/-/search/106955056/details/normal?q=3668-b%2F2017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53071A" w:rsidRPr="00C54F8E" w:rsidRDefault="0053071A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53071A" w:rsidRPr="00C54F8E" w:rsidRDefault="0053071A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category/acss_pt/tabelas-e-impressos/</w:t>
            </w:r>
          </w:p>
        </w:tc>
      </w:tr>
      <w:tr w:rsidR="00C54F8E" w:rsidRPr="00C54F8E" w:rsidTr="00FA4996">
        <w:trPr>
          <w:trHeight w:val="378"/>
        </w:trPr>
        <w:tc>
          <w:tcPr>
            <w:tcW w:w="1271" w:type="dxa"/>
            <w:vMerge w:val="restart"/>
            <w:tcBorders>
              <w:bottom w:val="single" w:sz="4" w:space="0" w:color="auto"/>
            </w:tcBorders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vMerge w:val="restart"/>
            <w:tcBorders>
              <w:bottom w:val="single" w:sz="4" w:space="0" w:color="auto"/>
            </w:tcBorders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  <w:vMerge w:val="restart"/>
            <w:tcBorders>
              <w:bottom w:val="single" w:sz="4" w:space="0" w:color="auto"/>
            </w:tcBorders>
          </w:tcPr>
          <w:p w:rsidR="00E7251D" w:rsidRPr="00C54F8E" w:rsidRDefault="00E7251D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acss.min-saude.pt/category/acss_pt/tabelas-e-impressos/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  <w:vMerge/>
          </w:tcPr>
          <w:p w:rsidR="00E7251D" w:rsidRPr="00C54F8E" w:rsidRDefault="00E7251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  <w:vMerge/>
          </w:tcPr>
          <w:p w:rsidR="00E7251D" w:rsidRPr="00C54F8E" w:rsidRDefault="00E7251D" w:rsidP="00472F95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</w:tbl>
    <w:p w:rsidR="00FD4FD6" w:rsidRPr="00C54F8E" w:rsidRDefault="00FD4FD6">
      <w:pPr>
        <w:rPr>
          <w:lang w:val="en-GB"/>
        </w:rPr>
      </w:pPr>
    </w:p>
    <w:p w:rsidR="00183D4C" w:rsidRPr="00C54F8E" w:rsidRDefault="00183D4C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FA4996">
        <w:tc>
          <w:tcPr>
            <w:tcW w:w="13887" w:type="dxa"/>
            <w:gridSpan w:val="4"/>
          </w:tcPr>
          <w:p w:rsidR="00183D4C" w:rsidRPr="00C54F8E" w:rsidRDefault="00183D4C" w:rsidP="00794F7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lovenia</w:t>
            </w:r>
            <w:proofErr w:type="spellEnd"/>
          </w:p>
        </w:tc>
      </w:tr>
      <w:tr w:rsidR="00C54F8E" w:rsidRPr="00C54F8E" w:rsidTr="00FA4996">
        <w:tc>
          <w:tcPr>
            <w:tcW w:w="1271" w:type="dxa"/>
          </w:tcPr>
          <w:p w:rsidR="00183D4C" w:rsidRPr="00C54F8E" w:rsidRDefault="00183D4C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183D4C" w:rsidRPr="00C54F8E" w:rsidRDefault="00183D4C" w:rsidP="00FA4996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183D4C" w:rsidRPr="00C54F8E" w:rsidRDefault="00183D4C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183D4C" w:rsidRPr="00C54F8E" w:rsidRDefault="00183D4C" w:rsidP="00FA4996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183D4C" w:rsidRPr="00C54F8E" w:rsidRDefault="00754D86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gency for Medici</w:t>
            </w:r>
            <w:r w:rsidR="00123EB9" w:rsidRPr="00C54F8E">
              <w:rPr>
                <w:sz w:val="16"/>
                <w:szCs w:val="16"/>
                <w:lang w:val="en-GB"/>
              </w:rPr>
              <w:t>n</w:t>
            </w:r>
            <w:r w:rsidRPr="00C54F8E">
              <w:rPr>
                <w:sz w:val="16"/>
                <w:szCs w:val="16"/>
                <w:lang w:val="en-GB"/>
              </w:rPr>
              <w:t>a</w:t>
            </w:r>
            <w:r w:rsidR="00123EB9" w:rsidRPr="00C54F8E">
              <w:rPr>
                <w:sz w:val="16"/>
                <w:szCs w:val="16"/>
                <w:lang w:val="en-GB"/>
              </w:rPr>
              <w:t>l Products and Medical Devices of the Republic of Slovenia</w:t>
            </w:r>
          </w:p>
        </w:tc>
        <w:tc>
          <w:tcPr>
            <w:tcW w:w="7513" w:type="dxa"/>
          </w:tcPr>
          <w:p w:rsidR="00183D4C" w:rsidRPr="00C54F8E" w:rsidRDefault="00123EB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jazmp.si/fileadmin/datoteke/seznami/SFE/Cene/cene_2007hist.html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al devices</w:t>
            </w:r>
          </w:p>
        </w:tc>
        <w:tc>
          <w:tcPr>
            <w:tcW w:w="3118" w:type="dxa"/>
          </w:tcPr>
          <w:p w:rsidR="00183D4C" w:rsidRPr="00C54F8E" w:rsidRDefault="003B30C9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inistry of Public Administration of the Republic of Slovenia</w:t>
            </w:r>
          </w:p>
        </w:tc>
        <w:tc>
          <w:tcPr>
            <w:tcW w:w="7513" w:type="dxa"/>
          </w:tcPr>
          <w:p w:rsidR="00183D4C" w:rsidRPr="00C54F8E" w:rsidRDefault="00FA4996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enarocanje.si/objavaPogodb/PogodbaDetajli.aspx?IDPogodbeZaceten=72833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183D4C" w:rsidRPr="00C54F8E" w:rsidRDefault="000A2E6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</w:tcPr>
          <w:p w:rsidR="00183D4C" w:rsidRPr="00C54F8E" w:rsidRDefault="000A2E6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egradivap/DFDC914987E44E2AC1257353003EC73A</w:t>
            </w:r>
          </w:p>
        </w:tc>
      </w:tr>
      <w:tr w:rsidR="00C54F8E" w:rsidRPr="00C54F8E" w:rsidTr="00FA4996">
        <w:tc>
          <w:tcPr>
            <w:tcW w:w="1271" w:type="dxa"/>
            <w:vMerge w:val="restart"/>
          </w:tcPr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</w:tcPr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  <w:vMerge w:val="restart"/>
          </w:tcPr>
          <w:p w:rsidR="00C522AD" w:rsidRPr="00C54F8E" w:rsidRDefault="00C522AD" w:rsidP="004006F2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C522AD" w:rsidRPr="00C54F8E" w:rsidRDefault="00C522AD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  <w:vMerge/>
          </w:tcPr>
          <w:p w:rsidR="00C522AD" w:rsidRPr="00C54F8E" w:rsidRDefault="00C522AD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C522AD" w:rsidRPr="00C54F8E" w:rsidRDefault="00C522AD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B83471" w:rsidRPr="00C54F8E" w:rsidRDefault="00B8347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B83471" w:rsidRPr="00C54F8E" w:rsidRDefault="00B8347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B83471" w:rsidRPr="00C54F8E" w:rsidRDefault="00B8347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</w:tcPr>
          <w:p w:rsidR="00B83471" w:rsidRPr="00C54F8E" w:rsidRDefault="00B83471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B83471" w:rsidRPr="00C54F8E" w:rsidRDefault="00B8347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B83471" w:rsidRPr="00C54F8E" w:rsidRDefault="00B83471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B83471" w:rsidRPr="00C54F8E" w:rsidRDefault="00B83471" w:rsidP="00FA499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i/>
                <w:sz w:val="16"/>
                <w:szCs w:val="16"/>
                <w:lang w:val="en-GB"/>
              </w:rPr>
              <w:t>Zdravstveni</w:t>
            </w:r>
            <w:proofErr w:type="spellEnd"/>
            <w:r w:rsidRPr="00C54F8E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54F8E">
              <w:rPr>
                <w:i/>
                <w:sz w:val="16"/>
                <w:szCs w:val="16"/>
                <w:lang w:val="en-GB"/>
              </w:rPr>
              <w:t>dom</w:t>
            </w:r>
            <w:proofErr w:type="spellEnd"/>
            <w:r w:rsidRPr="00C54F8E">
              <w:rPr>
                <w:i/>
                <w:sz w:val="16"/>
                <w:szCs w:val="16"/>
                <w:lang w:val="en-GB"/>
              </w:rPr>
              <w:t xml:space="preserve"> (ZD) </w:t>
            </w:r>
            <w:proofErr w:type="spellStart"/>
            <w:r w:rsidRPr="00C54F8E">
              <w:rPr>
                <w:i/>
                <w:sz w:val="16"/>
                <w:szCs w:val="16"/>
                <w:lang w:val="en-GB"/>
              </w:rPr>
              <w:t>Trebnje</w:t>
            </w:r>
            <w:proofErr w:type="spellEnd"/>
          </w:p>
        </w:tc>
        <w:tc>
          <w:tcPr>
            <w:tcW w:w="7513" w:type="dxa"/>
          </w:tcPr>
          <w:p w:rsidR="00B83471" w:rsidRPr="00C54F8E" w:rsidRDefault="00B83471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zd-tr.si/cenik-laboratorijskih-storitev-za-samoplacnike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183D4C" w:rsidRPr="00C54F8E" w:rsidRDefault="00183D4C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183D4C" w:rsidRPr="00C54F8E" w:rsidRDefault="00B83471" w:rsidP="00FA499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</w:tcPr>
          <w:p w:rsidR="00183D4C" w:rsidRPr="00C54F8E" w:rsidRDefault="00B83471" w:rsidP="00FA4996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  <w:vMerge w:val="restart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  <w:vMerge w:val="restart"/>
          </w:tcPr>
          <w:p w:rsidR="00C522AD" w:rsidRPr="00C54F8E" w:rsidRDefault="00C522AD" w:rsidP="0080660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  <w:tr w:rsidR="00C54F8E" w:rsidRPr="00C54F8E" w:rsidTr="00FA4996">
        <w:trPr>
          <w:trHeight w:val="184"/>
        </w:trPr>
        <w:tc>
          <w:tcPr>
            <w:tcW w:w="1271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CC4A8E">
        <w:trPr>
          <w:trHeight w:val="378"/>
        </w:trPr>
        <w:tc>
          <w:tcPr>
            <w:tcW w:w="1271" w:type="dxa"/>
            <w:vMerge w:val="restart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C522AD" w:rsidRPr="00C54F8E" w:rsidRDefault="00C522AD" w:rsidP="0080660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artner.zzzs.si/wps/portal/portali/aizv/zdravstvene_storitve/plan_in_realizacija/podatki_o_planu_in_realizaciji_zdrav_storitve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  <w:vMerge w:val="restart"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Insurance Institute of Slovenia</w:t>
            </w:r>
          </w:p>
        </w:tc>
        <w:tc>
          <w:tcPr>
            <w:tcW w:w="7513" w:type="dxa"/>
          </w:tcPr>
          <w:p w:rsidR="00C522AD" w:rsidRPr="00C54F8E" w:rsidRDefault="00C522AD" w:rsidP="0080660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artner.zzzs.si/wps/portal/portali/aizv/zdravstvene_storitve/plan_in_realizacija/podatki_o_planu_in_realizaciji_zdrav_storitve</w:t>
            </w:r>
          </w:p>
        </w:tc>
      </w:tr>
      <w:tr w:rsidR="00C54F8E" w:rsidRPr="00C54F8E" w:rsidTr="00FA4996">
        <w:tc>
          <w:tcPr>
            <w:tcW w:w="1271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</w:tcPr>
          <w:p w:rsidR="00C522AD" w:rsidRPr="00C54F8E" w:rsidRDefault="00C522AD" w:rsidP="0080660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C522AD" w:rsidRPr="00C54F8E" w:rsidRDefault="00C522AD" w:rsidP="0080660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://www.zzzs.si/Zzzs/info/egradiva.nsf/o/37D1B2F27B0EC343C12583B7002DAF04?OpenDocument</w:t>
            </w:r>
          </w:p>
        </w:tc>
      </w:tr>
    </w:tbl>
    <w:p w:rsidR="00183D4C" w:rsidRPr="00C54F8E" w:rsidRDefault="00183D4C">
      <w:pPr>
        <w:rPr>
          <w:lang w:val="en-GB"/>
        </w:rPr>
      </w:pPr>
    </w:p>
    <w:p w:rsidR="00C522AD" w:rsidRPr="00C54F8E" w:rsidRDefault="00C522AD">
      <w:pPr>
        <w:rPr>
          <w:lang w:val="en-GB"/>
        </w:rPr>
      </w:pPr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28262C">
        <w:tc>
          <w:tcPr>
            <w:tcW w:w="13887" w:type="dxa"/>
            <w:gridSpan w:val="4"/>
          </w:tcPr>
          <w:p w:rsidR="00C522AD" w:rsidRPr="00C54F8E" w:rsidRDefault="00C522AD" w:rsidP="00794F7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pain</w:t>
            </w:r>
            <w:proofErr w:type="spellEnd"/>
          </w:p>
        </w:tc>
      </w:tr>
      <w:tr w:rsidR="00C54F8E" w:rsidRPr="00C54F8E" w:rsidTr="0028262C">
        <w:tc>
          <w:tcPr>
            <w:tcW w:w="1271" w:type="dxa"/>
          </w:tcPr>
          <w:p w:rsidR="00C522AD" w:rsidRPr="00C54F8E" w:rsidRDefault="00C522AD" w:rsidP="0028262C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C522AD" w:rsidRPr="00C54F8E" w:rsidRDefault="00C522AD" w:rsidP="0028262C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C522AD" w:rsidRPr="00C54F8E" w:rsidRDefault="00C522AD" w:rsidP="0028262C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C522AD" w:rsidRPr="00C54F8E" w:rsidRDefault="00C522AD" w:rsidP="0028262C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28262C">
        <w:tc>
          <w:tcPr>
            <w:tcW w:w="1271" w:type="dxa"/>
            <w:vMerge w:val="restart"/>
          </w:tcPr>
          <w:p w:rsidR="00C522AD" w:rsidRPr="00C54F8E" w:rsidRDefault="00C522AD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</w:tcPr>
          <w:p w:rsidR="00C522AD" w:rsidRPr="00C54F8E" w:rsidRDefault="00C522AD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C522AD" w:rsidRPr="00C54F8E" w:rsidRDefault="009C2948" w:rsidP="0028262C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BotPlus</w:t>
            </w:r>
            <w:proofErr w:type="spellEnd"/>
          </w:p>
        </w:tc>
        <w:tc>
          <w:tcPr>
            <w:tcW w:w="7513" w:type="dxa"/>
          </w:tcPr>
          <w:p w:rsidR="00C522AD" w:rsidRPr="00C54F8E" w:rsidRDefault="009C2948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botplusweb.portalfarma.com/botplus.aspx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sz w:val="16"/>
                <w:szCs w:val="16"/>
                <w:lang w:val="en-GB"/>
              </w:rPr>
              <w:t>BotPlus</w:t>
            </w:r>
            <w:proofErr w:type="spellEnd"/>
          </w:p>
        </w:tc>
        <w:tc>
          <w:tcPr>
            <w:tcW w:w="7513" w:type="dxa"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botplusweb.portalfarma.com/botplus.aspx</w:t>
            </w:r>
          </w:p>
        </w:tc>
      </w:tr>
      <w:tr w:rsidR="00C54F8E" w:rsidRPr="00C54F8E" w:rsidTr="008E6C13">
        <w:trPr>
          <w:trHeight w:val="279"/>
        </w:trPr>
        <w:tc>
          <w:tcPr>
            <w:tcW w:w="1271" w:type="dxa"/>
            <w:vMerge w:val="restart"/>
          </w:tcPr>
          <w:p w:rsidR="00B914E4" w:rsidRPr="00C54F8E" w:rsidRDefault="00B914E4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</w:tcPr>
          <w:p w:rsidR="00B914E4" w:rsidRPr="00C54F8E" w:rsidRDefault="00B914E4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</w:tcPr>
          <w:p w:rsidR="00B914E4" w:rsidRPr="00C54F8E" w:rsidRDefault="00B914E4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B914E4" w:rsidRPr="00C54F8E" w:rsidRDefault="00B914E4" w:rsidP="008E6C13">
            <w:pPr>
              <w:pStyle w:val="Prrafodelista"/>
              <w:numPr>
                <w:ilvl w:val="0"/>
                <w:numId w:val="2"/>
              </w:numPr>
              <w:spacing w:before="0" w:after="0"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.osakidetza.euskadi.eus/contenidos/informacion/libro_tarifas/es_libro/adjuntos/tarifas_2019.pdf</w:t>
            </w:r>
          </w:p>
          <w:p w:rsidR="00B914E4" w:rsidRPr="00C54F8E" w:rsidRDefault="00565E3F" w:rsidP="008E6C13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3" w:history="1">
              <w:r w:rsidR="00B914E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B914E4" w:rsidRPr="00C54F8E" w:rsidRDefault="00565E3F" w:rsidP="008E6C13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4" w:anchor="no-back-button" w:history="1">
              <w:r w:rsidR="00B914E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B914E4" w:rsidRPr="00C54F8E" w:rsidRDefault="00565E3F" w:rsidP="008E6C13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5" w:history="1">
              <w:r w:rsidR="00B914E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3.gobiernodecanarias.org/sanidad/scs/contenidoGenerico.jsp?idDocument=169e14ff-4f56-11e7-a85b-271b608162d1&amp;idCarpeta=08d3bd15-af33-11dd-a7d2-0594d2361b6c</w:t>
              </w:r>
            </w:hyperlink>
          </w:p>
          <w:p w:rsidR="00B914E4" w:rsidRPr="00C54F8E" w:rsidRDefault="00565E3F" w:rsidP="008E6C13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6" w:history="1">
              <w:r w:rsidR="00B914E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boa.aragon.es/cgi-bin/EBOA/BRSCGI?CMD=VEROBJ&amp;MLKOB=977342223030</w:t>
              </w:r>
            </w:hyperlink>
          </w:p>
          <w:p w:rsidR="00B914E4" w:rsidRPr="00C54F8E" w:rsidRDefault="00565E3F" w:rsidP="008E6C13">
            <w:pPr>
              <w:pStyle w:val="Prrafodelista"/>
              <w:numPr>
                <w:ilvl w:val="0"/>
                <w:numId w:val="2"/>
              </w:numPr>
              <w:spacing w:before="0" w:after="0" w:line="240" w:lineRule="auto"/>
              <w:ind w:left="179" w:hanging="244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7" w:history="1">
              <w:r w:rsidR="00B914E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boe.es/boe/dias/2013/07/29/pdfs/BOE-A-2013-8240.pdf</w:t>
              </w:r>
            </w:hyperlink>
          </w:p>
        </w:tc>
      </w:tr>
      <w:tr w:rsidR="00C54F8E" w:rsidRPr="00C54F8E" w:rsidTr="0028262C">
        <w:tc>
          <w:tcPr>
            <w:tcW w:w="1271" w:type="dxa"/>
            <w:vMerge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18" w:type="dxa"/>
          </w:tcPr>
          <w:p w:rsidR="000D7AA6" w:rsidRPr="00C54F8E" w:rsidRDefault="00C427E1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0D7AA6" w:rsidRPr="00C54F8E" w:rsidRDefault="00565E3F" w:rsidP="00C427E1">
            <w:pPr>
              <w:pStyle w:val="Prrafodelista"/>
              <w:numPr>
                <w:ilvl w:val="0"/>
                <w:numId w:val="3"/>
              </w:numPr>
              <w:spacing w:before="0" w:after="0" w:line="240" w:lineRule="auto"/>
              <w:ind w:left="179" w:hanging="21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8" w:history="1">
              <w:r w:rsidR="00C427E1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juntadeandalucia.es/boja/2016/218/BOJA16-218-00003-19739-01_00102029.pdf</w:t>
              </w:r>
            </w:hyperlink>
          </w:p>
          <w:p w:rsidR="00C427E1" w:rsidRPr="00C54F8E" w:rsidRDefault="00565E3F" w:rsidP="00C427E1">
            <w:pPr>
              <w:pStyle w:val="Prrafodelista"/>
              <w:numPr>
                <w:ilvl w:val="0"/>
                <w:numId w:val="3"/>
              </w:numPr>
              <w:spacing w:before="0" w:after="0" w:line="240" w:lineRule="auto"/>
              <w:ind w:left="179" w:hanging="21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59" w:history="1">
              <w:r w:rsidR="00C427E1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C427E1" w:rsidRPr="00C54F8E" w:rsidRDefault="00565E3F" w:rsidP="00C427E1">
            <w:pPr>
              <w:pStyle w:val="Prrafodelista"/>
              <w:numPr>
                <w:ilvl w:val="0"/>
                <w:numId w:val="3"/>
              </w:numPr>
              <w:spacing w:before="0" w:after="0" w:line="240" w:lineRule="auto"/>
              <w:ind w:left="179" w:hanging="21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60" w:history="1">
              <w:r w:rsidR="00C427E1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3.gobiernodecanarias.org/sanidad/scs/contenidoGenerico.jsp?idDocument=169e14ff-4f56-11e7-a85b-271b608162d1&amp;idCarpeta=08d3bd15-af33-11dd-a7d2-0594d2361b6c</w:t>
              </w:r>
            </w:hyperlink>
          </w:p>
          <w:p w:rsidR="00C427E1" w:rsidRPr="00C54F8E" w:rsidRDefault="00565E3F" w:rsidP="00C427E1">
            <w:pPr>
              <w:pStyle w:val="Prrafodelista"/>
              <w:numPr>
                <w:ilvl w:val="0"/>
                <w:numId w:val="3"/>
              </w:numPr>
              <w:spacing w:before="0" w:after="0" w:line="240" w:lineRule="auto"/>
              <w:ind w:left="179" w:hanging="21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61" w:history="1">
              <w:r w:rsidR="00C427E1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boa.aragon.es/cgi-bin/EBOA/BRSCGI?CMD=VEROBJ&amp;MLKOB=977342223030</w:t>
              </w:r>
            </w:hyperlink>
          </w:p>
          <w:p w:rsidR="00C427E1" w:rsidRPr="00C54F8E" w:rsidRDefault="00565E3F" w:rsidP="00C427E1">
            <w:pPr>
              <w:pStyle w:val="Prrafodelista"/>
              <w:numPr>
                <w:ilvl w:val="0"/>
                <w:numId w:val="3"/>
              </w:numPr>
              <w:spacing w:before="0" w:after="0" w:line="240" w:lineRule="auto"/>
              <w:ind w:left="179" w:hanging="21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62" w:history="1">
              <w:r w:rsidR="00C427E1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  <w:r w:rsidR="00C427E1" w:rsidRPr="00C54F8E">
              <w:rPr>
                <w:rFonts w:ascii="Arial" w:hAnsi="Arial" w:cs="Arial"/>
                <w:sz w:val="21"/>
                <w:szCs w:val="21"/>
                <w:shd w:val="clear" w:color="auto" w:fill="F5F5F5"/>
                <w:lang w:val="en-GB"/>
              </w:rPr>
              <w:t xml:space="preserve"> 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0D7AA6" w:rsidRPr="00C54F8E" w:rsidRDefault="000D7AA6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</w:tcPr>
          <w:p w:rsidR="000D7AA6" w:rsidRPr="00C54F8E" w:rsidRDefault="007D3A16" w:rsidP="000D7AA6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0D7AA6" w:rsidRPr="00C54F8E" w:rsidRDefault="00565E3F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3" w:history="1">
              <w:r w:rsidR="007D3A1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3.gobiernodecanarias.org/sanidad/scs/contenidoGenerico.jsp?idDocument=169e14ff-4f56-11e7-a85b-271b608162d1&amp;idCarpeta=08d3bd15-af33-11dd-a7d2-0594d2361b6c</w:t>
              </w:r>
            </w:hyperlink>
          </w:p>
          <w:p w:rsidR="007D3A16" w:rsidRPr="00C54F8E" w:rsidRDefault="00565E3F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4" w:history="1">
              <w:r w:rsidR="007D3A1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boa.aragon.es/cgi-bin/EBOA/BRSCGI?CMD=VEROBJ&amp;MLKOB=977342223030</w:t>
              </w:r>
            </w:hyperlink>
          </w:p>
          <w:p w:rsidR="007D3A16" w:rsidRPr="00C54F8E" w:rsidRDefault="00565E3F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5" w:history="1">
              <w:r w:rsidR="007D3A1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</w:p>
          <w:p w:rsidR="007D3A16" w:rsidRPr="00C54F8E" w:rsidRDefault="00565E3F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6" w:history="1">
              <w:r w:rsidR="007D3A1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7D3A16" w:rsidRPr="00C54F8E" w:rsidRDefault="00565E3F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7" w:anchor="no-back-button" w:history="1">
              <w:r w:rsidR="007D3A1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7D3A16" w:rsidRPr="00C54F8E" w:rsidRDefault="007D3A16" w:rsidP="007D3A16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  <w:t>https://juntadeandalucia.es/boja/2005/210/d28.pdf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6152CC" w:rsidRPr="00C54F8E" w:rsidRDefault="006152CC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6152CC" w:rsidRPr="00C54F8E" w:rsidRDefault="006152CC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6152CC" w:rsidRPr="00C54F8E" w:rsidRDefault="006152CC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6152CC" w:rsidRPr="00C54F8E" w:rsidRDefault="00565E3F" w:rsidP="00722646">
            <w:pPr>
              <w:pStyle w:val="Prrafodelista"/>
              <w:numPr>
                <w:ilvl w:val="0"/>
                <w:numId w:val="5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8" w:history="1">
              <w:r w:rsidR="00722646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</w:p>
          <w:p w:rsidR="00722646" w:rsidRPr="00C54F8E" w:rsidRDefault="00722646" w:rsidP="00722646">
            <w:pPr>
              <w:pStyle w:val="Prrafodelista"/>
              <w:numPr>
                <w:ilvl w:val="0"/>
                <w:numId w:val="5"/>
              </w:numPr>
              <w:spacing w:before="0" w:after="0" w:line="240" w:lineRule="auto"/>
              <w:ind w:left="179" w:hanging="219"/>
              <w:rPr>
                <w:rFonts w:ascii="Arial" w:hAnsi="Arial" w:cs="Arial"/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  <w:t>https://juntadeandalucia.es/boja/2005/210/d28.pdf</w:t>
            </w:r>
          </w:p>
        </w:tc>
      </w:tr>
      <w:tr w:rsidR="00C54F8E" w:rsidRPr="00C54F8E" w:rsidTr="00784AAC">
        <w:trPr>
          <w:trHeight w:val="378"/>
        </w:trPr>
        <w:tc>
          <w:tcPr>
            <w:tcW w:w="1271" w:type="dxa"/>
            <w:vMerge/>
          </w:tcPr>
          <w:p w:rsidR="00EB2CCD" w:rsidRPr="00C54F8E" w:rsidRDefault="00EB2CCD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EB2CCD" w:rsidRPr="00C54F8E" w:rsidRDefault="00EB2CCD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EB2CCD" w:rsidRPr="00C54F8E" w:rsidRDefault="00EB2CCD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EB2CCD" w:rsidRPr="00C54F8E" w:rsidRDefault="00565E3F" w:rsidP="00EB2CCD">
            <w:pPr>
              <w:pStyle w:val="Prrafodelista"/>
              <w:numPr>
                <w:ilvl w:val="0"/>
                <w:numId w:val="7"/>
              </w:numPr>
              <w:spacing w:before="0" w:after="0" w:line="240" w:lineRule="auto"/>
              <w:ind w:left="17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69" w:anchor="no-back-button" w:history="1">
              <w:r w:rsidR="00EB2CCD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EB2CCD" w:rsidRPr="00C54F8E" w:rsidRDefault="00565E3F" w:rsidP="00EB2CCD">
            <w:pPr>
              <w:pStyle w:val="Prrafodelista"/>
              <w:numPr>
                <w:ilvl w:val="0"/>
                <w:numId w:val="7"/>
              </w:numPr>
              <w:spacing w:before="0" w:after="0" w:line="240" w:lineRule="auto"/>
              <w:ind w:left="17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0" w:history="1">
              <w:r w:rsidR="00EB2CCD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EB2CCD" w:rsidRPr="00C54F8E" w:rsidRDefault="00565E3F" w:rsidP="00EB2CCD">
            <w:pPr>
              <w:pStyle w:val="Prrafodelista"/>
              <w:numPr>
                <w:ilvl w:val="0"/>
                <w:numId w:val="7"/>
              </w:numPr>
              <w:spacing w:before="0" w:after="0" w:line="240" w:lineRule="auto"/>
              <w:ind w:left="17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1" w:history="1">
              <w:r w:rsidR="00EB2CCD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</w:p>
          <w:p w:rsidR="00EB2CCD" w:rsidRPr="00C54F8E" w:rsidRDefault="00EB2CCD" w:rsidP="00EB2CCD">
            <w:pPr>
              <w:pStyle w:val="Prrafodelista"/>
              <w:numPr>
                <w:ilvl w:val="0"/>
                <w:numId w:val="7"/>
              </w:numPr>
              <w:spacing w:before="0" w:after="0" w:line="240" w:lineRule="auto"/>
              <w:ind w:left="17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  <w:t>https://juntadeandalucia.es/boja/2005/210/d28.pdf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  <w:vMerge w:val="restart"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  <w:vMerge w:val="restart"/>
          </w:tcPr>
          <w:p w:rsidR="00AF4AD8" w:rsidRPr="00C54F8E" w:rsidRDefault="00565E3F" w:rsidP="00662312">
            <w:pPr>
              <w:pStyle w:val="Prrafodelista"/>
              <w:numPr>
                <w:ilvl w:val="0"/>
                <w:numId w:val="8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2" w:history="1">
              <w:r w:rsidR="00AF4AD8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</w:p>
          <w:p w:rsidR="00AF4AD8" w:rsidRPr="00C54F8E" w:rsidRDefault="00565E3F" w:rsidP="00662312">
            <w:pPr>
              <w:pStyle w:val="Prrafodelista"/>
              <w:numPr>
                <w:ilvl w:val="0"/>
                <w:numId w:val="8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3" w:history="1">
              <w:r w:rsidR="00AF4AD8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AF4AD8" w:rsidRPr="00C54F8E" w:rsidRDefault="00565E3F" w:rsidP="00662312">
            <w:pPr>
              <w:pStyle w:val="Prrafodelista"/>
              <w:numPr>
                <w:ilvl w:val="0"/>
                <w:numId w:val="8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4" w:history="1">
              <w:r w:rsidR="00AF4AD8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juntadeandalucia.es/boja/2005/210/d28.pdf</w:t>
              </w:r>
            </w:hyperlink>
          </w:p>
          <w:p w:rsidR="00AF4AD8" w:rsidRPr="00C54F8E" w:rsidRDefault="00565E3F" w:rsidP="00662312">
            <w:pPr>
              <w:pStyle w:val="Prrafodelista"/>
              <w:numPr>
                <w:ilvl w:val="0"/>
                <w:numId w:val="8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5" w:history="1">
              <w:r w:rsidR="00AF4AD8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3.gobiernodecanarias.org/sanidad/scs/contenidoGenerico.jsp?idDocument=169e14ff-4f56-11e7-a85b-271b608162d1&amp;idCarpeta=08d3bd15-af33-11dd-a7d2-0594d2361b6c</w:t>
              </w:r>
            </w:hyperlink>
          </w:p>
          <w:p w:rsidR="00AF4AD8" w:rsidRPr="00C54F8E" w:rsidRDefault="00565E3F" w:rsidP="00662312">
            <w:pPr>
              <w:pStyle w:val="Prrafodelista"/>
              <w:numPr>
                <w:ilvl w:val="0"/>
                <w:numId w:val="8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6" w:anchor="no-back-button" w:history="1">
              <w:r w:rsidR="00AF4AD8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AF4AD8" w:rsidRPr="00C54F8E" w:rsidRDefault="00AF4AD8" w:rsidP="00662312">
            <w:pPr>
              <w:pStyle w:val="Prrafodelista"/>
              <w:numPr>
                <w:ilvl w:val="0"/>
                <w:numId w:val="8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  <w:t>http://www.boa.aragon.es/cgi-bin/EBOA/BRSCGI?CMD=VEROBJ&amp;MLKOB=977342223030</w:t>
            </w:r>
          </w:p>
        </w:tc>
      </w:tr>
      <w:tr w:rsidR="00C54F8E" w:rsidRPr="00C54F8E" w:rsidTr="0028262C">
        <w:trPr>
          <w:trHeight w:val="184"/>
        </w:trPr>
        <w:tc>
          <w:tcPr>
            <w:tcW w:w="1271" w:type="dxa"/>
            <w:vMerge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  <w:vMerge/>
          </w:tcPr>
          <w:p w:rsidR="00AF4AD8" w:rsidRPr="00C54F8E" w:rsidRDefault="00AF4AD8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  <w:vMerge/>
          </w:tcPr>
          <w:p w:rsidR="00AF4AD8" w:rsidRPr="00C54F8E" w:rsidRDefault="00AF4AD8" w:rsidP="006152CC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</w:p>
        </w:tc>
      </w:tr>
      <w:tr w:rsidR="00C54F8E" w:rsidRPr="00C54F8E" w:rsidTr="003A6D1B">
        <w:trPr>
          <w:trHeight w:val="150"/>
        </w:trPr>
        <w:tc>
          <w:tcPr>
            <w:tcW w:w="1271" w:type="dxa"/>
            <w:vMerge w:val="restart"/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  <w:vMerge w:val="restart"/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4A2B34" w:rsidRPr="00C54F8E" w:rsidRDefault="00565E3F" w:rsidP="00314B29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77" w:history="1">
              <w:r w:rsidR="004A2B34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mscbs.gob.es/estadEstudios/estadisticas/inforRecopilaciones/anaDesarrolloGDR.htm</w:t>
              </w:r>
            </w:hyperlink>
          </w:p>
        </w:tc>
      </w:tr>
      <w:tr w:rsidR="00C54F8E" w:rsidRPr="00C54F8E" w:rsidTr="003A6D1B">
        <w:trPr>
          <w:trHeight w:val="378"/>
        </w:trPr>
        <w:tc>
          <w:tcPr>
            <w:tcW w:w="1271" w:type="dxa"/>
            <w:vMerge/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A2B34" w:rsidRPr="00C54F8E" w:rsidRDefault="004A2B34" w:rsidP="006152C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4A2B34" w:rsidRPr="00C54F8E" w:rsidRDefault="00565E3F" w:rsidP="00314B29">
            <w:pPr>
              <w:pStyle w:val="Prrafodelista"/>
              <w:numPr>
                <w:ilvl w:val="0"/>
                <w:numId w:val="10"/>
              </w:numPr>
              <w:spacing w:before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8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osakidetza.euskadi.eus/contenidos/informacion/libro_tarifas/es_libro/adjuntos/tarifas_2019.pdf</w:t>
              </w:r>
            </w:hyperlink>
          </w:p>
          <w:p w:rsidR="004A2B34" w:rsidRPr="00C54F8E" w:rsidRDefault="00565E3F" w:rsidP="00314B29">
            <w:pPr>
              <w:pStyle w:val="Prrafodelista"/>
              <w:numPr>
                <w:ilvl w:val="0"/>
                <w:numId w:val="10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79" w:anchor="no-back-button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4A2B34" w:rsidRPr="00C54F8E" w:rsidRDefault="00565E3F" w:rsidP="00314B29">
            <w:pPr>
              <w:pStyle w:val="Prrafodelista"/>
              <w:numPr>
                <w:ilvl w:val="0"/>
                <w:numId w:val="10"/>
              </w:numPr>
              <w:spacing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hyperlink r:id="rId80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juntadeandalucia.es/boja/2005/210/d28.pdf</w:t>
              </w:r>
            </w:hyperlink>
          </w:p>
          <w:p w:rsidR="004A2B34" w:rsidRPr="00C54F8E" w:rsidRDefault="004A2B34" w:rsidP="00314B29">
            <w:pPr>
              <w:pStyle w:val="Prrafodelista"/>
              <w:numPr>
                <w:ilvl w:val="0"/>
                <w:numId w:val="10"/>
              </w:numPr>
              <w:spacing w:before="0" w:after="0" w:line="240" w:lineRule="auto"/>
              <w:ind w:left="179" w:hanging="219"/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rFonts w:ascii="Times New Roman" w:hAnsi="Times New Roman" w:cs="Times New Roman"/>
                <w:sz w:val="16"/>
                <w:szCs w:val="16"/>
                <w:shd w:val="clear" w:color="auto" w:fill="F5F5F5"/>
                <w:lang w:val="en-GB"/>
              </w:rPr>
              <w:t>http://www.boa.aragon.es/cgi-bin/EBOA/BRSCGI?CMD=VEROBJ&amp;MLKOB=977342223030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National Health Service</w:t>
            </w:r>
          </w:p>
        </w:tc>
        <w:tc>
          <w:tcPr>
            <w:tcW w:w="7513" w:type="dxa"/>
          </w:tcPr>
          <w:p w:rsidR="004A2B34" w:rsidRPr="00C54F8E" w:rsidRDefault="00565E3F" w:rsidP="004A2B3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81" w:history="1">
              <w:r w:rsidR="004A2B34" w:rsidRPr="00C54F8E">
                <w:rPr>
                  <w:rStyle w:val="Hipervnculo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mscbs.gob.es/estadEstudios/estadisticas/inforRecopilaciones/anaDesarrolloGDR.htm</w:t>
              </w:r>
            </w:hyperlink>
          </w:p>
        </w:tc>
      </w:tr>
      <w:tr w:rsidR="00C54F8E" w:rsidRPr="00C54F8E" w:rsidTr="0028262C">
        <w:tc>
          <w:tcPr>
            <w:tcW w:w="1271" w:type="dxa"/>
            <w:vMerge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4A2B34" w:rsidRPr="00C54F8E" w:rsidRDefault="004A2B34" w:rsidP="004A2B3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care systems of Autonomous Regions of Spain</w:t>
            </w:r>
          </w:p>
        </w:tc>
        <w:tc>
          <w:tcPr>
            <w:tcW w:w="7513" w:type="dxa"/>
          </w:tcPr>
          <w:p w:rsidR="004A2B34" w:rsidRPr="00C54F8E" w:rsidRDefault="00565E3F" w:rsidP="004A2B34">
            <w:pPr>
              <w:pStyle w:val="Prrafodelista"/>
              <w:numPr>
                <w:ilvl w:val="0"/>
                <w:numId w:val="11"/>
              </w:numPr>
              <w:spacing w:before="0" w:line="240" w:lineRule="auto"/>
              <w:ind w:left="17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82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boa.aragon.es/cgi-bin/EBOA/BRSCGI?CMD=VEROBJ&amp;MLKOB=977342223030</w:t>
              </w:r>
            </w:hyperlink>
          </w:p>
          <w:p w:rsidR="004A2B34" w:rsidRPr="00C54F8E" w:rsidRDefault="00565E3F" w:rsidP="004A2B34">
            <w:pPr>
              <w:pStyle w:val="Prrafodelista"/>
              <w:numPr>
                <w:ilvl w:val="0"/>
                <w:numId w:val="11"/>
              </w:numPr>
              <w:spacing w:line="240" w:lineRule="auto"/>
              <w:ind w:left="17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83" w:anchor="no-back-button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://www.madrid.org/wleg_pub/secure/normativas/contenidoNormativa.jsf?opcion=VerHtml&amp;nmnorma=9930&amp;cdestado=P#no-back-button</w:t>
              </w:r>
            </w:hyperlink>
          </w:p>
          <w:p w:rsidR="004A2B34" w:rsidRPr="00C54F8E" w:rsidRDefault="00565E3F" w:rsidP="004A2B34">
            <w:pPr>
              <w:pStyle w:val="Prrafodelista"/>
              <w:numPr>
                <w:ilvl w:val="0"/>
                <w:numId w:val="11"/>
              </w:numPr>
              <w:spacing w:line="240" w:lineRule="auto"/>
              <w:ind w:left="17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84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juntadeandalucia.es/boja/2005/210/d28.pdf</w:t>
              </w:r>
            </w:hyperlink>
          </w:p>
          <w:p w:rsidR="004A2B34" w:rsidRPr="00C54F8E" w:rsidRDefault="00565E3F" w:rsidP="004A2B34">
            <w:pPr>
              <w:pStyle w:val="Prrafodelista"/>
              <w:numPr>
                <w:ilvl w:val="0"/>
                <w:numId w:val="11"/>
              </w:numPr>
              <w:spacing w:line="240" w:lineRule="auto"/>
              <w:ind w:left="179"/>
              <w:rPr>
                <w:sz w:val="16"/>
                <w:szCs w:val="16"/>
                <w:shd w:val="clear" w:color="auto" w:fill="F5F5F5"/>
                <w:lang w:val="en-GB"/>
              </w:rPr>
            </w:pPr>
            <w:hyperlink r:id="rId85" w:history="1">
              <w:r w:rsidR="004A2B34" w:rsidRPr="00C54F8E">
                <w:rPr>
                  <w:rStyle w:val="Hipervnculo"/>
                  <w:rFonts w:ascii="Times New Roman" w:hAnsi="Times New Roman" w:cs="Times New Roman"/>
                  <w:color w:val="auto"/>
                  <w:sz w:val="16"/>
                  <w:szCs w:val="16"/>
                  <w:shd w:val="clear" w:color="auto" w:fill="F5F5F5"/>
                  <w:lang w:val="en-GB"/>
                </w:rPr>
                <w:t>https://www.xunta.gal/dog/Publicados/2017/20170714/AnuncioG0164-100717-0001_es.html</w:t>
              </w:r>
            </w:hyperlink>
          </w:p>
          <w:p w:rsidR="004A2B34" w:rsidRPr="00C54F8E" w:rsidRDefault="004A2B34" w:rsidP="004A2B34">
            <w:pPr>
              <w:pStyle w:val="Prrafodelista"/>
              <w:numPr>
                <w:ilvl w:val="0"/>
                <w:numId w:val="11"/>
              </w:numPr>
              <w:spacing w:after="0" w:line="240" w:lineRule="auto"/>
              <w:ind w:left="179"/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www3.gobiernodecanarias.org/sanidad/scs/contenidoGenerico.jsp?idDocument=169e14ff-4f56-11e7-a85b-271b608162d1&amp;idCarpeta=08d3bd15-af33-11dd-a7d2-0594d2361b6c</w:t>
            </w:r>
          </w:p>
        </w:tc>
      </w:tr>
    </w:tbl>
    <w:p w:rsidR="00FA4996" w:rsidRPr="00C54F8E" w:rsidRDefault="00FA4996">
      <w:pPr>
        <w:rPr>
          <w:lang w:val="en-GB"/>
        </w:rPr>
      </w:pPr>
      <w:bookmarkStart w:id="0" w:name="_GoBack"/>
      <w:bookmarkEnd w:id="0"/>
    </w:p>
    <w:tbl>
      <w:tblPr>
        <w:tblStyle w:val="Tablaconcuadrcula"/>
        <w:tblW w:w="13887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118"/>
        <w:gridCol w:w="7513"/>
      </w:tblGrid>
      <w:tr w:rsidR="00C54F8E" w:rsidRPr="00C54F8E" w:rsidTr="0028262C">
        <w:tc>
          <w:tcPr>
            <w:tcW w:w="13887" w:type="dxa"/>
            <w:gridSpan w:val="4"/>
          </w:tcPr>
          <w:p w:rsidR="008C2637" w:rsidRPr="00C54F8E" w:rsidRDefault="008C2637" w:rsidP="00794F77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weden</w:t>
            </w:r>
            <w:proofErr w:type="spellEnd"/>
          </w:p>
        </w:tc>
      </w:tr>
      <w:tr w:rsidR="00C54F8E" w:rsidRPr="00C54F8E" w:rsidTr="0028262C">
        <w:tc>
          <w:tcPr>
            <w:tcW w:w="1271" w:type="dxa"/>
          </w:tcPr>
          <w:p w:rsidR="008C2637" w:rsidRPr="00C54F8E" w:rsidRDefault="008C2637" w:rsidP="0028262C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985" w:type="dxa"/>
          </w:tcPr>
          <w:p w:rsidR="008C2637" w:rsidRPr="00C54F8E" w:rsidRDefault="008C2637" w:rsidP="0028262C">
            <w:pPr>
              <w:rPr>
                <w:b/>
                <w:sz w:val="16"/>
                <w:szCs w:val="16"/>
              </w:rPr>
            </w:pPr>
            <w:proofErr w:type="spellStart"/>
            <w:r w:rsidRPr="00C54F8E">
              <w:rPr>
                <w:b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3118" w:type="dxa"/>
          </w:tcPr>
          <w:p w:rsidR="008C2637" w:rsidRPr="00C54F8E" w:rsidRDefault="008C2637" w:rsidP="0028262C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Institution that publishes the cost</w:t>
            </w:r>
          </w:p>
        </w:tc>
        <w:tc>
          <w:tcPr>
            <w:tcW w:w="7513" w:type="dxa"/>
          </w:tcPr>
          <w:p w:rsidR="008C2637" w:rsidRPr="00C54F8E" w:rsidRDefault="008C2637" w:rsidP="0028262C">
            <w:pPr>
              <w:rPr>
                <w:b/>
                <w:sz w:val="16"/>
                <w:szCs w:val="16"/>
                <w:lang w:val="en-GB"/>
              </w:rPr>
            </w:pPr>
            <w:r w:rsidRPr="00C54F8E">
              <w:rPr>
                <w:b/>
                <w:sz w:val="16"/>
                <w:szCs w:val="16"/>
                <w:lang w:val="en-GB"/>
              </w:rPr>
              <w:t>Link to the website where the cost is published</w:t>
            </w:r>
          </w:p>
        </w:tc>
      </w:tr>
      <w:tr w:rsidR="00C54F8E" w:rsidRPr="00C54F8E" w:rsidTr="0028262C">
        <w:tc>
          <w:tcPr>
            <w:tcW w:w="1271" w:type="dxa"/>
            <w:vMerge w:val="restart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Primary resources</w:t>
            </w:r>
          </w:p>
        </w:tc>
        <w:tc>
          <w:tcPr>
            <w:tcW w:w="1985" w:type="dxa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3118" w:type="dxa"/>
          </w:tcPr>
          <w:p w:rsidR="008C2637" w:rsidRPr="00C54F8E" w:rsidRDefault="00ED32FA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ental and Pharmaceutical Benefits Agency</w:t>
            </w:r>
          </w:p>
        </w:tc>
        <w:tc>
          <w:tcPr>
            <w:tcW w:w="7513" w:type="dxa"/>
          </w:tcPr>
          <w:p w:rsidR="008C2637" w:rsidRPr="00C54F8E" w:rsidRDefault="00A545FE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tlv.se/beslut/sok-i-databasen.html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ealth products/ Disposables</w:t>
            </w:r>
          </w:p>
        </w:tc>
        <w:tc>
          <w:tcPr>
            <w:tcW w:w="3118" w:type="dxa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:rsidR="008C2637" w:rsidRPr="00C54F8E" w:rsidRDefault="00E17708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varuforsorjningen.se/artiklar/p-glukos-snabbtest/blodsticka-glukos-ej-dalarna-49686</w:t>
            </w:r>
          </w:p>
        </w:tc>
      </w:tr>
      <w:tr w:rsidR="00C54F8E" w:rsidRPr="00C54F8E" w:rsidTr="0028262C">
        <w:tc>
          <w:tcPr>
            <w:tcW w:w="1271" w:type="dxa"/>
            <w:vMerge w:val="restart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osite goods and services</w:t>
            </w:r>
          </w:p>
        </w:tc>
        <w:tc>
          <w:tcPr>
            <w:tcW w:w="1985" w:type="dxa"/>
            <w:vMerge w:val="restart"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Outpatient visit</w:t>
            </w:r>
          </w:p>
        </w:tc>
        <w:tc>
          <w:tcPr>
            <w:tcW w:w="3118" w:type="dxa"/>
          </w:tcPr>
          <w:p w:rsidR="008C2637" w:rsidRPr="00C54F8E" w:rsidRDefault="008210E5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8C2637" w:rsidRPr="00C54F8E" w:rsidRDefault="008210E5" w:rsidP="008A459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8C2637" w:rsidRPr="00C54F8E" w:rsidRDefault="008C2637" w:rsidP="002826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8C2637" w:rsidRPr="00C54F8E" w:rsidRDefault="008210E5" w:rsidP="0028262C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8C2637" w:rsidRPr="00C54F8E" w:rsidRDefault="008210E5" w:rsidP="0028262C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FB7CF7" w:rsidRPr="00C54F8E" w:rsidRDefault="00FB7CF7" w:rsidP="00FB7CF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B7CF7" w:rsidRPr="00C54F8E" w:rsidRDefault="00FB7CF7" w:rsidP="00FB7CF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18" w:type="dxa"/>
          </w:tcPr>
          <w:p w:rsidR="00FB7CF7" w:rsidRPr="00C54F8E" w:rsidRDefault="00FB7CF7" w:rsidP="00FB7CF7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FB7CF7" w:rsidRPr="00C54F8E" w:rsidRDefault="00FB7CF7" w:rsidP="00FB7CF7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mage diagnosis</w:t>
            </w:r>
          </w:p>
        </w:tc>
        <w:tc>
          <w:tcPr>
            <w:tcW w:w="3118" w:type="dxa"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41216A" w:rsidRPr="00C54F8E" w:rsidRDefault="0041216A" w:rsidP="000D6B2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41216A" w:rsidRPr="00C54F8E" w:rsidRDefault="0041216A" w:rsidP="000D6B2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41216A" w:rsidRPr="00C54F8E" w:rsidRDefault="0041216A" w:rsidP="000D6B2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0D6B2E" w:rsidRPr="00C54F8E" w:rsidRDefault="000D6B2E" w:rsidP="000D6B2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0D6B2E" w:rsidRPr="00C54F8E" w:rsidRDefault="000D6B2E" w:rsidP="000D6B2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3118" w:type="dxa"/>
          </w:tcPr>
          <w:p w:rsidR="000D6B2E" w:rsidRPr="00C54F8E" w:rsidRDefault="00DD3E16" w:rsidP="000D6B2E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0D6B2E" w:rsidRPr="00C54F8E" w:rsidRDefault="00DD3E16" w:rsidP="000D6B2E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vardgivare.skane.se/patientadministration/avgifter-och-prislistor/prislistor-laboratoriemedicin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Ambulance services</w:t>
            </w:r>
          </w:p>
        </w:tc>
        <w:tc>
          <w:tcPr>
            <w:tcW w:w="3118" w:type="dxa"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A92631" w:rsidRPr="00C54F8E" w:rsidRDefault="00A92631" w:rsidP="00A9263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A92631" w:rsidRPr="00C54F8E" w:rsidRDefault="00A92631" w:rsidP="00A92631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A92631" w:rsidRPr="00C54F8E" w:rsidRDefault="00A92631" w:rsidP="00A92631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iagnostic procedures</w:t>
            </w:r>
          </w:p>
        </w:tc>
        <w:tc>
          <w:tcPr>
            <w:tcW w:w="3118" w:type="dxa"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F40FB4" w:rsidRPr="00C54F8E" w:rsidRDefault="00F40FB4" w:rsidP="00F40FB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F40FB4" w:rsidRPr="00C54F8E" w:rsidRDefault="00F40FB4" w:rsidP="00F40FB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Therapeutic procedures</w:t>
            </w:r>
          </w:p>
        </w:tc>
        <w:tc>
          <w:tcPr>
            <w:tcW w:w="3118" w:type="dxa"/>
          </w:tcPr>
          <w:p w:rsidR="00F40FB4" w:rsidRPr="00C54F8E" w:rsidRDefault="00F40FB4" w:rsidP="00F40FB4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F40FB4" w:rsidRPr="00C54F8E" w:rsidRDefault="00D849D3" w:rsidP="00F40FB4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D849D3">
        <w:trPr>
          <w:trHeight w:val="122"/>
        </w:trPr>
        <w:tc>
          <w:tcPr>
            <w:tcW w:w="1271" w:type="dxa"/>
            <w:vMerge w:val="restart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Complex processes and interventions</w:t>
            </w:r>
          </w:p>
        </w:tc>
        <w:tc>
          <w:tcPr>
            <w:tcW w:w="1985" w:type="dxa"/>
            <w:vMerge w:val="restart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Inpatient medical and surgical process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D849D3" w:rsidRPr="00C54F8E" w:rsidRDefault="00D849D3" w:rsidP="00D849D3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D849D3" w:rsidRPr="00C54F8E" w:rsidRDefault="00D849D3" w:rsidP="00D849D3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Day case procedures/ Outpatient surgery</w:t>
            </w:r>
          </w:p>
        </w:tc>
        <w:tc>
          <w:tcPr>
            <w:tcW w:w="3118" w:type="dxa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ern Healthcare Region</w:t>
            </w:r>
          </w:p>
        </w:tc>
        <w:tc>
          <w:tcPr>
            <w:tcW w:w="7513" w:type="dxa"/>
          </w:tcPr>
          <w:p w:rsidR="00D849D3" w:rsidRPr="00C54F8E" w:rsidRDefault="00D849D3" w:rsidP="00D849D3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sodrasjukvardsregionen.se/download/regionala-priser-och-ersattningar-for-sodra-sjukvardsregionen-2020/</w:t>
            </w:r>
          </w:p>
        </w:tc>
      </w:tr>
      <w:tr w:rsidR="00C54F8E" w:rsidRPr="00C54F8E" w:rsidTr="0028262C">
        <w:tc>
          <w:tcPr>
            <w:tcW w:w="1271" w:type="dxa"/>
            <w:vMerge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vMerge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</w:tcPr>
          <w:p w:rsidR="00D849D3" w:rsidRPr="00C54F8E" w:rsidRDefault="00D849D3" w:rsidP="00D849D3">
            <w:pPr>
              <w:rPr>
                <w:sz w:val="16"/>
                <w:szCs w:val="16"/>
                <w:lang w:val="en-GB"/>
              </w:rPr>
            </w:pPr>
            <w:r w:rsidRPr="00C54F8E">
              <w:rPr>
                <w:sz w:val="16"/>
                <w:szCs w:val="16"/>
                <w:lang w:val="en-GB"/>
              </w:rPr>
              <w:t>South-eastern healthcare region</w:t>
            </w:r>
          </w:p>
        </w:tc>
        <w:tc>
          <w:tcPr>
            <w:tcW w:w="7513" w:type="dxa"/>
          </w:tcPr>
          <w:p w:rsidR="00D849D3" w:rsidRPr="00C54F8E" w:rsidRDefault="00D849D3" w:rsidP="00D849D3">
            <w:pPr>
              <w:rPr>
                <w:sz w:val="16"/>
                <w:szCs w:val="16"/>
                <w:shd w:val="clear" w:color="auto" w:fill="F5F5F5"/>
                <w:lang w:val="en-GB"/>
              </w:rPr>
            </w:pPr>
            <w:r w:rsidRPr="00C54F8E">
              <w:rPr>
                <w:sz w:val="16"/>
                <w:szCs w:val="16"/>
                <w:shd w:val="clear" w:color="auto" w:fill="F5F5F5"/>
                <w:lang w:val="en-GB"/>
              </w:rPr>
              <w:t>https://plus.rjl.se/infopage.jsf?nodeId=41089</w:t>
            </w:r>
          </w:p>
        </w:tc>
      </w:tr>
    </w:tbl>
    <w:p w:rsidR="008C2637" w:rsidRPr="00C54F8E" w:rsidRDefault="008C2637">
      <w:pPr>
        <w:rPr>
          <w:lang w:val="en-US"/>
        </w:rPr>
      </w:pPr>
    </w:p>
    <w:p w:rsidR="008C2637" w:rsidRPr="00C54F8E" w:rsidRDefault="008C2637">
      <w:pPr>
        <w:rPr>
          <w:lang w:val="en-GB"/>
        </w:rPr>
      </w:pPr>
    </w:p>
    <w:p w:rsidR="00FA4996" w:rsidRPr="00C54F8E" w:rsidRDefault="00FA4996">
      <w:pPr>
        <w:rPr>
          <w:lang w:val="en-GB"/>
        </w:rPr>
      </w:pPr>
    </w:p>
    <w:sectPr w:rsidR="00FA4996" w:rsidRPr="00C54F8E" w:rsidSect="00D03AC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A1883"/>
    <w:multiLevelType w:val="hybridMultilevel"/>
    <w:tmpl w:val="16CC14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441F7"/>
    <w:multiLevelType w:val="hybridMultilevel"/>
    <w:tmpl w:val="A7E446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83D7C"/>
    <w:multiLevelType w:val="hybridMultilevel"/>
    <w:tmpl w:val="DC52DE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75FBB"/>
    <w:multiLevelType w:val="hybridMultilevel"/>
    <w:tmpl w:val="930237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AA2D96"/>
    <w:multiLevelType w:val="hybridMultilevel"/>
    <w:tmpl w:val="0CF434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3B6CE3"/>
    <w:multiLevelType w:val="hybridMultilevel"/>
    <w:tmpl w:val="19CE71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3045EE"/>
    <w:multiLevelType w:val="hybridMultilevel"/>
    <w:tmpl w:val="EC262E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7E5EDA"/>
    <w:multiLevelType w:val="hybridMultilevel"/>
    <w:tmpl w:val="838041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304198"/>
    <w:multiLevelType w:val="hybridMultilevel"/>
    <w:tmpl w:val="555E87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4D57BD"/>
    <w:multiLevelType w:val="hybridMultilevel"/>
    <w:tmpl w:val="7F4624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E78E5"/>
    <w:multiLevelType w:val="hybridMultilevel"/>
    <w:tmpl w:val="9D5C6D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9"/>
  </w:num>
  <w:num w:numId="5">
    <w:abstractNumId w:val="1"/>
  </w:num>
  <w:num w:numId="6">
    <w:abstractNumId w:val="3"/>
  </w:num>
  <w:num w:numId="7">
    <w:abstractNumId w:val="6"/>
  </w:num>
  <w:num w:numId="8">
    <w:abstractNumId w:val="4"/>
  </w:num>
  <w:num w:numId="9">
    <w:abstractNumId w:val="0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9CE"/>
    <w:rsid w:val="000040E7"/>
    <w:rsid w:val="000066C7"/>
    <w:rsid w:val="000227AF"/>
    <w:rsid w:val="00024D1C"/>
    <w:rsid w:val="00037735"/>
    <w:rsid w:val="0005250B"/>
    <w:rsid w:val="00061FA7"/>
    <w:rsid w:val="000646B1"/>
    <w:rsid w:val="0007227B"/>
    <w:rsid w:val="00074F5D"/>
    <w:rsid w:val="00076FF8"/>
    <w:rsid w:val="000935BC"/>
    <w:rsid w:val="00097256"/>
    <w:rsid w:val="000A2E6D"/>
    <w:rsid w:val="000C4AD2"/>
    <w:rsid w:val="000D6B2E"/>
    <w:rsid w:val="000D713C"/>
    <w:rsid w:val="000D7AA6"/>
    <w:rsid w:val="000E36DC"/>
    <w:rsid w:val="0010198D"/>
    <w:rsid w:val="00123926"/>
    <w:rsid w:val="00123EB9"/>
    <w:rsid w:val="00133640"/>
    <w:rsid w:val="00183D4C"/>
    <w:rsid w:val="001917BF"/>
    <w:rsid w:val="001A63C8"/>
    <w:rsid w:val="00201189"/>
    <w:rsid w:val="0023650D"/>
    <w:rsid w:val="002754E4"/>
    <w:rsid w:val="002D7F42"/>
    <w:rsid w:val="0030449E"/>
    <w:rsid w:val="00305B31"/>
    <w:rsid w:val="00312941"/>
    <w:rsid w:val="00314B29"/>
    <w:rsid w:val="0032781E"/>
    <w:rsid w:val="00332A40"/>
    <w:rsid w:val="00341A27"/>
    <w:rsid w:val="00341DC9"/>
    <w:rsid w:val="00376F3F"/>
    <w:rsid w:val="00394D61"/>
    <w:rsid w:val="00397E25"/>
    <w:rsid w:val="003A1A00"/>
    <w:rsid w:val="003A4F7D"/>
    <w:rsid w:val="003B30C9"/>
    <w:rsid w:val="003C6542"/>
    <w:rsid w:val="003E02BB"/>
    <w:rsid w:val="003F2C8E"/>
    <w:rsid w:val="004006F2"/>
    <w:rsid w:val="00407987"/>
    <w:rsid w:val="0041216A"/>
    <w:rsid w:val="004340E0"/>
    <w:rsid w:val="00442E98"/>
    <w:rsid w:val="00443E78"/>
    <w:rsid w:val="00471FDC"/>
    <w:rsid w:val="00472F95"/>
    <w:rsid w:val="00496F7C"/>
    <w:rsid w:val="004A2B34"/>
    <w:rsid w:val="004C15F6"/>
    <w:rsid w:val="004F5E4F"/>
    <w:rsid w:val="00526150"/>
    <w:rsid w:val="0053071A"/>
    <w:rsid w:val="00537D61"/>
    <w:rsid w:val="00565E3F"/>
    <w:rsid w:val="00595B7C"/>
    <w:rsid w:val="005C7236"/>
    <w:rsid w:val="005D5F34"/>
    <w:rsid w:val="005D788F"/>
    <w:rsid w:val="005E3058"/>
    <w:rsid w:val="005F3565"/>
    <w:rsid w:val="006063AE"/>
    <w:rsid w:val="00614DA9"/>
    <w:rsid w:val="006152CC"/>
    <w:rsid w:val="006234EB"/>
    <w:rsid w:val="0062668A"/>
    <w:rsid w:val="006413DD"/>
    <w:rsid w:val="00662312"/>
    <w:rsid w:val="00676678"/>
    <w:rsid w:val="006967B6"/>
    <w:rsid w:val="006C0639"/>
    <w:rsid w:val="006D627A"/>
    <w:rsid w:val="006F7A56"/>
    <w:rsid w:val="00722646"/>
    <w:rsid w:val="00725FE2"/>
    <w:rsid w:val="007265E3"/>
    <w:rsid w:val="007479F7"/>
    <w:rsid w:val="00754D86"/>
    <w:rsid w:val="00757CFD"/>
    <w:rsid w:val="00791186"/>
    <w:rsid w:val="00791CBE"/>
    <w:rsid w:val="00794F77"/>
    <w:rsid w:val="007B0A99"/>
    <w:rsid w:val="007B21D3"/>
    <w:rsid w:val="007D3A16"/>
    <w:rsid w:val="007D71CC"/>
    <w:rsid w:val="007E1849"/>
    <w:rsid w:val="0080660E"/>
    <w:rsid w:val="008210E5"/>
    <w:rsid w:val="00831F65"/>
    <w:rsid w:val="00832662"/>
    <w:rsid w:val="00832EED"/>
    <w:rsid w:val="00834AB7"/>
    <w:rsid w:val="00842784"/>
    <w:rsid w:val="00857227"/>
    <w:rsid w:val="00872564"/>
    <w:rsid w:val="00877569"/>
    <w:rsid w:val="008960AA"/>
    <w:rsid w:val="0089782D"/>
    <w:rsid w:val="008A4597"/>
    <w:rsid w:val="008C2637"/>
    <w:rsid w:val="008C6A61"/>
    <w:rsid w:val="008D0CF7"/>
    <w:rsid w:val="008D27A0"/>
    <w:rsid w:val="008E6C13"/>
    <w:rsid w:val="00927EDA"/>
    <w:rsid w:val="00943AC4"/>
    <w:rsid w:val="0097053A"/>
    <w:rsid w:val="009908BB"/>
    <w:rsid w:val="00995E01"/>
    <w:rsid w:val="009C177F"/>
    <w:rsid w:val="009C2948"/>
    <w:rsid w:val="009D29AA"/>
    <w:rsid w:val="009D6D58"/>
    <w:rsid w:val="009E1013"/>
    <w:rsid w:val="009F023E"/>
    <w:rsid w:val="00A009E9"/>
    <w:rsid w:val="00A33A44"/>
    <w:rsid w:val="00A5285B"/>
    <w:rsid w:val="00A545FE"/>
    <w:rsid w:val="00A63369"/>
    <w:rsid w:val="00A9183D"/>
    <w:rsid w:val="00A92631"/>
    <w:rsid w:val="00A975F8"/>
    <w:rsid w:val="00AA0212"/>
    <w:rsid w:val="00AA482A"/>
    <w:rsid w:val="00AF4AD8"/>
    <w:rsid w:val="00B023E9"/>
    <w:rsid w:val="00B05036"/>
    <w:rsid w:val="00B06A47"/>
    <w:rsid w:val="00B24148"/>
    <w:rsid w:val="00B338D8"/>
    <w:rsid w:val="00B578C6"/>
    <w:rsid w:val="00B724A0"/>
    <w:rsid w:val="00B8189F"/>
    <w:rsid w:val="00B83471"/>
    <w:rsid w:val="00B914E4"/>
    <w:rsid w:val="00BA149C"/>
    <w:rsid w:val="00BC2C07"/>
    <w:rsid w:val="00BD7051"/>
    <w:rsid w:val="00BE3AE1"/>
    <w:rsid w:val="00BE7D31"/>
    <w:rsid w:val="00C22486"/>
    <w:rsid w:val="00C26C82"/>
    <w:rsid w:val="00C410A4"/>
    <w:rsid w:val="00C427E1"/>
    <w:rsid w:val="00C522AD"/>
    <w:rsid w:val="00C54F8E"/>
    <w:rsid w:val="00C82F7A"/>
    <w:rsid w:val="00C85F96"/>
    <w:rsid w:val="00C967AF"/>
    <w:rsid w:val="00CB0AE7"/>
    <w:rsid w:val="00CB0B0A"/>
    <w:rsid w:val="00CD51F3"/>
    <w:rsid w:val="00CE0779"/>
    <w:rsid w:val="00CE2226"/>
    <w:rsid w:val="00CE70FB"/>
    <w:rsid w:val="00D03ACB"/>
    <w:rsid w:val="00D03D5F"/>
    <w:rsid w:val="00D05508"/>
    <w:rsid w:val="00D101B1"/>
    <w:rsid w:val="00D16921"/>
    <w:rsid w:val="00D331A1"/>
    <w:rsid w:val="00D4391F"/>
    <w:rsid w:val="00D56112"/>
    <w:rsid w:val="00D71FC9"/>
    <w:rsid w:val="00D75234"/>
    <w:rsid w:val="00D84208"/>
    <w:rsid w:val="00D849D3"/>
    <w:rsid w:val="00DC0CFB"/>
    <w:rsid w:val="00DD3E16"/>
    <w:rsid w:val="00E025C6"/>
    <w:rsid w:val="00E17708"/>
    <w:rsid w:val="00E25B38"/>
    <w:rsid w:val="00E63961"/>
    <w:rsid w:val="00E7251D"/>
    <w:rsid w:val="00E919E0"/>
    <w:rsid w:val="00EB2CCD"/>
    <w:rsid w:val="00EC02F7"/>
    <w:rsid w:val="00EC3E75"/>
    <w:rsid w:val="00ED32FA"/>
    <w:rsid w:val="00EE7530"/>
    <w:rsid w:val="00EF1553"/>
    <w:rsid w:val="00F07B40"/>
    <w:rsid w:val="00F13656"/>
    <w:rsid w:val="00F209CE"/>
    <w:rsid w:val="00F265A9"/>
    <w:rsid w:val="00F33F37"/>
    <w:rsid w:val="00F40FB4"/>
    <w:rsid w:val="00F737B5"/>
    <w:rsid w:val="00F854C1"/>
    <w:rsid w:val="00FA36DA"/>
    <w:rsid w:val="00FA4996"/>
    <w:rsid w:val="00FA5178"/>
    <w:rsid w:val="00FA6C08"/>
    <w:rsid w:val="00FB418C"/>
    <w:rsid w:val="00FB7CF7"/>
    <w:rsid w:val="00FD4FD6"/>
    <w:rsid w:val="00FE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4EA36"/>
  <w15:chartTrackingRefBased/>
  <w15:docId w15:val="{662101ED-4A8D-4525-BC10-53BE2532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4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4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A4F7D"/>
    <w:pPr>
      <w:spacing w:before="120" w:after="240" w:line="360" w:lineRule="auto"/>
      <w:ind w:left="720"/>
      <w:contextualSpacing/>
      <w:jc w:val="both"/>
    </w:pPr>
    <w:rPr>
      <w:rFonts w:asciiTheme="minorHAnsi" w:hAnsiTheme="minorHAnsi" w:cstheme="minorBidi"/>
    </w:rPr>
  </w:style>
  <w:style w:type="character" w:styleId="Hipervnculo">
    <w:name w:val="Hyperlink"/>
    <w:basedOn w:val="Fuentedeprrafopredeter"/>
    <w:uiPriority w:val="99"/>
    <w:unhideWhenUsed/>
    <w:rsid w:val="003A4F7D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37735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782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atih.sante.fr/tarifs-mco-et-had" TargetMode="External"/><Relationship Id="rId21" Type="http://schemas.openxmlformats.org/officeDocument/2006/relationships/hyperlink" Target="https://www.ameli.fr/medecin/exercice-liberal/remuneration/consultations-actes/tarifs/tarifs-generalistes/tarifs-metropole" TargetMode="External"/><Relationship Id="rId42" Type="http://schemas.openxmlformats.org/officeDocument/2006/relationships/hyperlink" Target="https://www.g-drg.de/G-DRG-System_2020/Fallpauschalen-Katalog/Fallpauschalen-Katalog_2020" TargetMode="External"/><Relationship Id="rId47" Type="http://schemas.openxmlformats.org/officeDocument/2006/relationships/hyperlink" Target="https://www.aobrotzu.it/documenti/9_204_20190124111717.pdf" TargetMode="External"/><Relationship Id="rId63" Type="http://schemas.openxmlformats.org/officeDocument/2006/relationships/hyperlink" Target="https://www3.gobiernodecanarias.org/sanidad/scs/contenidoGenerico.jsp?idDocument=169e14ff-4f56-11e7-a85b-271b608162d1&amp;idCarpeta=08d3bd15-af33-11dd-a7d2-0594d2361b6c" TargetMode="External"/><Relationship Id="rId68" Type="http://schemas.openxmlformats.org/officeDocument/2006/relationships/hyperlink" Target="https://www.osakidetza.euskadi.eus/contenidos/informacion/libro_tarifas/es_libro/adjuntos/tarifas_2019.pdf" TargetMode="External"/><Relationship Id="rId84" Type="http://schemas.openxmlformats.org/officeDocument/2006/relationships/hyperlink" Target="https://juntadeandalucia.es/boja/2005/210/d28.pdf" TargetMode="External"/><Relationship Id="rId16" Type="http://schemas.openxmlformats.org/officeDocument/2006/relationships/hyperlink" Target="https://www.england.nhs.uk/national-cost-collection/" TargetMode="External"/><Relationship Id="rId11" Type="http://schemas.openxmlformats.org/officeDocument/2006/relationships/hyperlink" Target="https://www.pssru.ac.uk/project-pages/unit-costs/unit-costs-2018/" TargetMode="External"/><Relationship Id="rId32" Type="http://schemas.openxmlformats.org/officeDocument/2006/relationships/hyperlink" Target="https://expydoc.com/doc/8068217/preisvereinbarung-und-preisliste-zu-blut" TargetMode="External"/><Relationship Id="rId37" Type="http://schemas.openxmlformats.org/officeDocument/2006/relationships/hyperlink" Target="https://www.kbv.de/media/sp/EBM_Gesamt_-_Stand_3._Quartal_2020.pdf" TargetMode="External"/><Relationship Id="rId53" Type="http://schemas.openxmlformats.org/officeDocument/2006/relationships/hyperlink" Target="https://www.xunta.gal/dog/Publicados/2017/20170714/AnuncioG0164-100717-0001_es.html" TargetMode="External"/><Relationship Id="rId58" Type="http://schemas.openxmlformats.org/officeDocument/2006/relationships/hyperlink" Target="https://juntadeandalucia.es/boja/2016/218/BOJA16-218-00003-19739-01_00102029.pdf" TargetMode="External"/><Relationship Id="rId74" Type="http://schemas.openxmlformats.org/officeDocument/2006/relationships/hyperlink" Target="https://juntadeandalucia.es/boja/2005/210/d28.pdf" TargetMode="External"/><Relationship Id="rId79" Type="http://schemas.openxmlformats.org/officeDocument/2006/relationships/hyperlink" Target="http://www.madrid.org/wleg_pub/secure/normativas/contenidoNormativa.jsf?opcion=VerHtml&amp;nmnorma=9930&amp;cdestado=P" TargetMode="External"/><Relationship Id="rId5" Type="http://schemas.openxmlformats.org/officeDocument/2006/relationships/hyperlink" Target="https://www.nice.org.uk/bnf-uk-only" TargetMode="External"/><Relationship Id="rId19" Type="http://schemas.openxmlformats.org/officeDocument/2006/relationships/hyperlink" Target="https://www.ameli.fr/medecin/exercice-liberal/remuneration/consultations-actes/nomenclatures-codage/liste-produits-prestations-lpp" TargetMode="External"/><Relationship Id="rId14" Type="http://schemas.openxmlformats.org/officeDocument/2006/relationships/hyperlink" Target="https://www.england.nhs.uk/national-cost-collection/" TargetMode="External"/><Relationship Id="rId22" Type="http://schemas.openxmlformats.org/officeDocument/2006/relationships/hyperlink" Target="https://www.ameli.fr/accueil-de-la-ccam/index.php" TargetMode="External"/><Relationship Id="rId27" Type="http://schemas.openxmlformats.org/officeDocument/2006/relationships/hyperlink" Target="https://www.scansante.fr/applications/enc-mco" TargetMode="External"/><Relationship Id="rId30" Type="http://schemas.openxmlformats.org/officeDocument/2006/relationships/hyperlink" Target="https://www.g-drg.de/content/download/7388/55411/version/1/file/Fallpauschalen_Katalog_2018_171124.xlsx" TargetMode="External"/><Relationship Id="rId35" Type="http://schemas.openxmlformats.org/officeDocument/2006/relationships/hyperlink" Target="https://www.dkgev.de/fileadmin/default/Mediapool/2_Themen/2.2_Finanzierung_und_Leistungskataloge/2.2.3._Ambulante_Verguetung/2.2.3.4._Ambulante_Notfallvehandlung_durch_Krankenhaeuser/2015-02-17_Gutachten_zur_ambulanten_Notfallversorgung_im_Krankenhaus_2015.pdf" TargetMode="External"/><Relationship Id="rId43" Type="http://schemas.openxmlformats.org/officeDocument/2006/relationships/hyperlink" Target="https://www.kvno.de/fileadmin/shared/pdf/online/vertraege/katarakt/katarakt_vdek.pdf" TargetMode="External"/><Relationship Id="rId48" Type="http://schemas.openxmlformats.org/officeDocument/2006/relationships/hyperlink" Target="http://www.quotidianosanita.it/allegati/allegato4913967.pdf" TargetMode="External"/><Relationship Id="rId56" Type="http://schemas.openxmlformats.org/officeDocument/2006/relationships/hyperlink" Target="http://www.boa.aragon.es/cgi-bin/EBOA/BRSCGI?CMD=VEROBJ&amp;MLKOB=977342223030" TargetMode="External"/><Relationship Id="rId64" Type="http://schemas.openxmlformats.org/officeDocument/2006/relationships/hyperlink" Target="http://www.boa.aragon.es/cgi-bin/EBOA/BRSCGI?CMD=VEROBJ&amp;MLKOB=977342223030" TargetMode="External"/><Relationship Id="rId69" Type="http://schemas.openxmlformats.org/officeDocument/2006/relationships/hyperlink" Target="http://www.madrid.org/wleg_pub/secure/normativas/contenidoNormativa.jsf?opcion=VerHtml&amp;nmnorma=9930&amp;cdestado=P" TargetMode="External"/><Relationship Id="rId77" Type="http://schemas.openxmlformats.org/officeDocument/2006/relationships/hyperlink" Target="https://www.mscbs.gob.es/estadEstudios/estadisticas/inforRecopilaciones/anaDesarrolloGDR.htm" TargetMode="External"/><Relationship Id="rId8" Type="http://schemas.openxmlformats.org/officeDocument/2006/relationships/hyperlink" Target="https://www.pssru.ac.uk/project-pages/unit-costs/unit-costs-2018/" TargetMode="External"/><Relationship Id="rId51" Type="http://schemas.openxmlformats.org/officeDocument/2006/relationships/hyperlink" Target="https://www.gov.pl/web/zdrowie/obwieszczenie-ministra-zdrowia-z-dnia-30-kwietnia-2019-r-w-sprawie-wykazu-refundowanych-lekow-srodkow-spozywczych-specjalnego-przeznaczenia-zywieniowego-oraz-wyrobow-medycznych-na-1-maja-2019-r" TargetMode="External"/><Relationship Id="rId72" Type="http://schemas.openxmlformats.org/officeDocument/2006/relationships/hyperlink" Target="https://www.osakidetza.euskadi.eus/contenidos/informacion/libro_tarifas/es_libro/adjuntos/tarifas_2019.pdf" TargetMode="External"/><Relationship Id="rId80" Type="http://schemas.openxmlformats.org/officeDocument/2006/relationships/hyperlink" Target="https://juntadeandalucia.es/boja/2005/210/d28.pdf" TargetMode="External"/><Relationship Id="rId85" Type="http://schemas.openxmlformats.org/officeDocument/2006/relationships/hyperlink" Target="https://www.xunta.gal/dog/Publicados/2017/20170714/AnuncioG0164-100717-0001_es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england.nhs.uk/national-cost-collection/" TargetMode="External"/><Relationship Id="rId17" Type="http://schemas.openxmlformats.org/officeDocument/2006/relationships/hyperlink" Target="https://www.england.nhs.uk/pay-syst/national-tariff/national-tariff-payment-system/" TargetMode="External"/><Relationship Id="rId25" Type="http://schemas.openxmlformats.org/officeDocument/2006/relationships/hyperlink" Target="https://www.scansante.fr/applications/enc-mco" TargetMode="External"/><Relationship Id="rId33" Type="http://schemas.openxmlformats.org/officeDocument/2006/relationships/hyperlink" Target="https://www.zi-pp.de/pdf/ZiPP_Jahresbericht_2017.pdf" TargetMode="External"/><Relationship Id="rId38" Type="http://schemas.openxmlformats.org/officeDocument/2006/relationships/hyperlink" Target="http://www.witten.de/fileadmin/user_upload/Dokumente/sta10/orecht/or3/314.pdf" TargetMode="External"/><Relationship Id="rId46" Type="http://schemas.openxmlformats.org/officeDocument/2006/relationships/hyperlink" Target="http://www.asp.enna.it/portale/attachments/article/3155/determina%20n.%20243%20del%2021.03.2017.pdf" TargetMode="External"/><Relationship Id="rId59" Type="http://schemas.openxmlformats.org/officeDocument/2006/relationships/hyperlink" Target="https://www.xunta.gal/dog/Publicados/2017/20170714/AnuncioG0164-100717-0001_es.html" TargetMode="External"/><Relationship Id="rId67" Type="http://schemas.openxmlformats.org/officeDocument/2006/relationships/hyperlink" Target="http://www.madrid.org/wleg_pub/secure/normativas/contenidoNormativa.jsf?opcion=VerHtml&amp;nmnorma=9930&amp;cdestado=P" TargetMode="External"/><Relationship Id="rId20" Type="http://schemas.openxmlformats.org/officeDocument/2006/relationships/hyperlink" Target="https://www.ccomptes.fr/system/files/2019-02/08-urgences-hospitalieres-Tome-2.pdf" TargetMode="External"/><Relationship Id="rId41" Type="http://schemas.openxmlformats.org/officeDocument/2006/relationships/hyperlink" Target="https://www.g-drg.de/G-DRG-System_2020/Fallpauschalen-Katalog/Fallpauschalen-Katalog_2020" TargetMode="External"/><Relationship Id="rId54" Type="http://schemas.openxmlformats.org/officeDocument/2006/relationships/hyperlink" Target="http://www.madrid.org/wleg_pub/secure/normativas/contenidoNormativa.jsf?opcion=VerHtml&amp;nmnorma=9930&amp;cdestado=P" TargetMode="External"/><Relationship Id="rId62" Type="http://schemas.openxmlformats.org/officeDocument/2006/relationships/hyperlink" Target="https://www.osakidetza.euskadi.eus/contenidos/informacion/libro_tarifas/es_libro/adjuntos/tarifas_2019.pdf" TargetMode="External"/><Relationship Id="rId70" Type="http://schemas.openxmlformats.org/officeDocument/2006/relationships/hyperlink" Target="https://www.xunta.gal/dog/Publicados/2017/20170714/AnuncioG0164-100717-0001_es.html" TargetMode="External"/><Relationship Id="rId75" Type="http://schemas.openxmlformats.org/officeDocument/2006/relationships/hyperlink" Target="https://www3.gobiernodecanarias.org/sanidad/scs/contenidoGenerico.jsp?idDocument=169e14ff-4f56-11e7-a85b-271b608162d1&amp;idCarpeta=08d3bd15-af33-11dd-a7d2-0594d2361b6c" TargetMode="External"/><Relationship Id="rId83" Type="http://schemas.openxmlformats.org/officeDocument/2006/relationships/hyperlink" Target="http://www.madrid.org/wleg_pub/secure/normativas/contenidoNormativa.jsf?opcion=VerHtml&amp;nmnorma=9930&amp;cdestado=P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ice.org.uk/guidance/ta152/resources/drugeluting-stents-for-the-treatment-of-coronary-artery-disease-pdf-82598311384261" TargetMode="External"/><Relationship Id="rId15" Type="http://schemas.openxmlformats.org/officeDocument/2006/relationships/hyperlink" Target="https://www.pssru.ac.uk/project-pages/unit-costs/unit-costs-2018/" TargetMode="External"/><Relationship Id="rId23" Type="http://schemas.openxmlformats.org/officeDocument/2006/relationships/hyperlink" Target="http://www.codage.ext.cnamts.fr/" TargetMode="External"/><Relationship Id="rId28" Type="http://schemas.openxmlformats.org/officeDocument/2006/relationships/hyperlink" Target="https://www.atih.sante.fr/tarifs-mco-et-had" TargetMode="External"/><Relationship Id="rId36" Type="http://schemas.openxmlformats.org/officeDocument/2006/relationships/hyperlink" Target="https://www.kbv.de/media/sp/EBM_Gesamt_-_Stand_3._Quartal_2020.pdf" TargetMode="External"/><Relationship Id="rId49" Type="http://schemas.openxmlformats.org/officeDocument/2006/relationships/hyperlink" Target="http://www.medicoeleggi.com/argomenti00/italia2006/acn2005-59.htm" TargetMode="External"/><Relationship Id="rId57" Type="http://schemas.openxmlformats.org/officeDocument/2006/relationships/hyperlink" Target="https://www.boe.es/boe/dias/2013/07/29/pdfs/BOE-A-2013-8240.pdf" TargetMode="External"/><Relationship Id="rId10" Type="http://schemas.openxmlformats.org/officeDocument/2006/relationships/hyperlink" Target="https://www.england.nhs.uk/pay-syst/national-tariff/national-tariff-payment-system/" TargetMode="External"/><Relationship Id="rId31" Type="http://schemas.openxmlformats.org/officeDocument/2006/relationships/hyperlink" Target="https://www.g-drg.de/G-DRG-System_2019/Fallpauschalen-Katalog/Fallpauschalen-Katalog_2019" TargetMode="External"/><Relationship Id="rId44" Type="http://schemas.openxmlformats.org/officeDocument/2006/relationships/hyperlink" Target="https://www.anticorruzione.it/portal/rest/jcr/repository/collaboration/Digital%20Assets/anacdocs/Attivita/Pubblicazioni/RapportiStudi/Disp.medici09.07.2013.note_TAR%20.pdf" TargetMode="External"/><Relationship Id="rId52" Type="http://schemas.openxmlformats.org/officeDocument/2006/relationships/hyperlink" Target="https://www.gov.pl/web/zdrowie/obwieszczenie-ministra-zdrowia-z-dnia-30-kwietnia-2019-r-w-sprawie-wykazu-refundowanych-lekow-srodkow-spozywczych-specjalnego-przeznaczenia-zywieniowego-oraz-wyrobow-medycznych-na-1-maja-2019-r" TargetMode="External"/><Relationship Id="rId60" Type="http://schemas.openxmlformats.org/officeDocument/2006/relationships/hyperlink" Target="https://www3.gobiernodecanarias.org/sanidad/scs/contenidoGenerico.jsp?idDocument=169e14ff-4f56-11e7-a85b-271b608162d1&amp;idCarpeta=08d3bd15-af33-11dd-a7d2-0594d2361b6c" TargetMode="External"/><Relationship Id="rId65" Type="http://schemas.openxmlformats.org/officeDocument/2006/relationships/hyperlink" Target="https://www.osakidetza.euskadi.eus/contenidos/informacion/libro_tarifas/es_libro/adjuntos/tarifas_2019.pdf" TargetMode="External"/><Relationship Id="rId73" Type="http://schemas.openxmlformats.org/officeDocument/2006/relationships/hyperlink" Target="https://www.xunta.gal/dog/Publicados/2017/20170714/AnuncioG0164-100717-0001_es.html" TargetMode="External"/><Relationship Id="rId78" Type="http://schemas.openxmlformats.org/officeDocument/2006/relationships/hyperlink" Target="https://www.osakidetza.euskadi.eus/contenidos/informacion/libro_tarifas/es_libro/adjuntos/tarifas_2019.pdf" TargetMode="External"/><Relationship Id="rId81" Type="http://schemas.openxmlformats.org/officeDocument/2006/relationships/hyperlink" Target="https://www.mscbs.gob.es/estadEstudios/estadisticas/inforRecopilaciones/anaDesarrolloGDR.htm" TargetMode="External"/><Relationship Id="rId86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england.nhs.uk/national-cost-collection/" TargetMode="External"/><Relationship Id="rId13" Type="http://schemas.openxmlformats.org/officeDocument/2006/relationships/hyperlink" Target="https://www.england.nhs.uk/pay-syst/national-tariff/national-tariff-payment-system/" TargetMode="External"/><Relationship Id="rId18" Type="http://schemas.openxmlformats.org/officeDocument/2006/relationships/hyperlink" Target="http://base-donnees-publique.medicaments.gouv.fr/" TargetMode="External"/><Relationship Id="rId39" Type="http://schemas.openxmlformats.org/officeDocument/2006/relationships/hyperlink" Target="https://www.g-drg.de/G-DRG-System_2020/Fallpauschalen-Katalog/Fallpauschalen-Katalog_2020" TargetMode="External"/><Relationship Id="rId34" Type="http://schemas.openxmlformats.org/officeDocument/2006/relationships/hyperlink" Target="https://www.kbv.de/media/sp/Honorarbericht_Quartal_4_2017.pdf" TargetMode="External"/><Relationship Id="rId50" Type="http://schemas.openxmlformats.org/officeDocument/2006/relationships/hyperlink" Target="https://www.istat.it/it/archivio/194951" TargetMode="External"/><Relationship Id="rId55" Type="http://schemas.openxmlformats.org/officeDocument/2006/relationships/hyperlink" Target="https://www3.gobiernodecanarias.org/sanidad/scs/contenidoGenerico.jsp?idDocument=169e14ff-4f56-11e7-a85b-271b608162d1&amp;idCarpeta=08d3bd15-af33-11dd-a7d2-0594d2361b6c" TargetMode="External"/><Relationship Id="rId76" Type="http://schemas.openxmlformats.org/officeDocument/2006/relationships/hyperlink" Target="http://www.madrid.org/wleg_pub/secure/normativas/contenidoNormativa.jsf?opcion=VerHtml&amp;nmnorma=9930&amp;cdestado=P" TargetMode="External"/><Relationship Id="rId7" Type="http://schemas.openxmlformats.org/officeDocument/2006/relationships/hyperlink" Target="https://www.nhsbsa.nhs.uk/sites/default/files/2020-03/Drug%20Tariff%20April%202020.pdf" TargetMode="External"/><Relationship Id="rId71" Type="http://schemas.openxmlformats.org/officeDocument/2006/relationships/hyperlink" Target="https://www.osakidetza.euskadi.eus/contenidos/informacion/libro_tarifas/es_libro/adjuntos/tarifas_2019.pdf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dimdi.de/dynamic/.downloads/arzneimittel/festbetraege/2020/festbetraege-20200901.pdf" TargetMode="External"/><Relationship Id="rId24" Type="http://schemas.openxmlformats.org/officeDocument/2006/relationships/hyperlink" Target="https://www.ccomptes.fr/system/files/2019-10/RALFSS-2019-06-transports-programmes-secteurs-sanitaire-medicosocial.pdf" TargetMode="External"/><Relationship Id="rId40" Type="http://schemas.openxmlformats.org/officeDocument/2006/relationships/hyperlink" Target="https://www.kbv.de/media/sp/EBM_Gesamt_-_Stand_2._Quartal_2020.pdf" TargetMode="External"/><Relationship Id="rId45" Type="http://schemas.openxmlformats.org/officeDocument/2006/relationships/hyperlink" Target="https://www.asst-mantova.it/documents/338413/5738339/Esito+%28327%29.pdf/7579a98d-eba5-89f6-2bd0-4658ed326526" TargetMode="External"/><Relationship Id="rId66" Type="http://schemas.openxmlformats.org/officeDocument/2006/relationships/hyperlink" Target="https://www.xunta.gal/dog/Publicados/2017/20170714/AnuncioG0164-100717-0001_es.html" TargetMode="External"/><Relationship Id="rId87" Type="http://schemas.openxmlformats.org/officeDocument/2006/relationships/theme" Target="theme/theme1.xml"/><Relationship Id="rId61" Type="http://schemas.openxmlformats.org/officeDocument/2006/relationships/hyperlink" Target="http://www.boa.aragon.es/cgi-bin/EBOA/BRSCGI?CMD=VEROBJ&amp;MLKOB=977342223030" TargetMode="External"/><Relationship Id="rId82" Type="http://schemas.openxmlformats.org/officeDocument/2006/relationships/hyperlink" Target="http://www.boa.aragon.es/cgi-bin/EBOA/BRSCGI?CMD=VEROBJ&amp;MLKOB=97734222303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7</Pages>
  <Words>5010</Words>
  <Characters>27557</Characters>
  <Application>Microsoft Office Word</Application>
  <DocSecurity>0</DocSecurity>
  <Lines>229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pacirova</dc:creator>
  <cp:keywords/>
  <dc:description/>
  <cp:lastModifiedBy>Zuzana Spacirova</cp:lastModifiedBy>
  <cp:revision>221</cp:revision>
  <dcterms:created xsi:type="dcterms:W3CDTF">2022-01-07T10:54:00Z</dcterms:created>
  <dcterms:modified xsi:type="dcterms:W3CDTF">2022-03-14T09:53:00Z</dcterms:modified>
</cp:coreProperties>
</file>